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D5BDA" w:rsidRPr="005458B2" w:rsidRDefault="0079505D" w:rsidP="005458B2">
      <w:pPr>
        <w:rPr>
          <w:rFonts w:hint="eastAsia"/>
          <w:sz w:val="24"/>
          <w:szCs w:val="24"/>
        </w:rPr>
      </w:pPr>
      <w:r w:rsidRPr="005458B2">
        <w:rPr>
          <w:sz w:val="24"/>
          <w:szCs w:val="24"/>
        </w:rPr>
        <w:t>Supplementary</w:t>
      </w:r>
      <w:r w:rsidRPr="005458B2">
        <w:rPr>
          <w:rFonts w:hint="eastAsia"/>
          <w:sz w:val="24"/>
          <w:szCs w:val="24"/>
        </w:rPr>
        <w:t xml:space="preserve"> </w:t>
      </w:r>
      <w:r w:rsidRPr="005458B2">
        <w:rPr>
          <w:sz w:val="24"/>
          <w:szCs w:val="24"/>
        </w:rPr>
        <w:t>Table S</w:t>
      </w:r>
      <w:r w:rsidR="005458B2" w:rsidRPr="005458B2">
        <w:rPr>
          <w:sz w:val="24"/>
          <w:szCs w:val="24"/>
        </w:rPr>
        <w:t>2</w:t>
      </w:r>
      <w:r w:rsidR="005458B2" w:rsidRPr="005458B2">
        <w:rPr>
          <w:rFonts w:hint="eastAsia"/>
          <w:sz w:val="24"/>
          <w:szCs w:val="24"/>
        </w:rPr>
        <w:t xml:space="preserve"> </w:t>
      </w:r>
      <w:r w:rsidR="005458B2" w:rsidRPr="005458B2">
        <w:rPr>
          <w:sz w:val="24"/>
          <w:szCs w:val="24"/>
        </w:rPr>
        <w:t>Differentially expressed exosomal circRNAs based on</w:t>
      </w:r>
      <w:r w:rsidR="005458B2" w:rsidRPr="005458B2">
        <w:rPr>
          <w:sz w:val="24"/>
          <w:szCs w:val="24"/>
        </w:rPr>
        <w:t xml:space="preserve"> the screening criteria of fold</w:t>
      </w:r>
      <w:r w:rsidR="005458B2" w:rsidRPr="005458B2">
        <w:rPr>
          <w:rFonts w:hint="eastAsia"/>
          <w:sz w:val="24"/>
          <w:szCs w:val="24"/>
        </w:rPr>
        <w:t xml:space="preserve"> </w:t>
      </w:r>
      <w:r w:rsidR="005458B2" w:rsidRPr="005458B2">
        <w:rPr>
          <w:rFonts w:hint="eastAsia"/>
          <w:sz w:val="24"/>
          <w:szCs w:val="24"/>
        </w:rPr>
        <w:t xml:space="preserve">change </w:t>
      </w:r>
      <w:r w:rsidR="005458B2" w:rsidRPr="005458B2">
        <w:rPr>
          <w:rFonts w:hint="eastAsia"/>
          <w:sz w:val="24"/>
          <w:szCs w:val="24"/>
        </w:rPr>
        <w:t>≥</w:t>
      </w:r>
      <w:r w:rsidR="005458B2" w:rsidRPr="005458B2">
        <w:rPr>
          <w:rFonts w:hint="eastAsia"/>
          <w:sz w:val="24"/>
          <w:szCs w:val="24"/>
        </w:rPr>
        <w:t xml:space="preserve"> 1 and P &lt; 0.05 in comparison of AMI and control.</w:t>
      </w:r>
    </w:p>
    <w:tbl>
      <w:tblPr>
        <w:tblW w:w="8668" w:type="dxa"/>
        <w:tblInd w:w="94" w:type="dxa"/>
        <w:tblLook w:val="04A0"/>
      </w:tblPr>
      <w:tblGrid>
        <w:gridCol w:w="5205"/>
        <w:gridCol w:w="1116"/>
        <w:gridCol w:w="1116"/>
        <w:gridCol w:w="1116"/>
        <w:gridCol w:w="848"/>
        <w:gridCol w:w="1097"/>
        <w:gridCol w:w="1457"/>
      </w:tblGrid>
      <w:tr w:rsidR="005458B2" w:rsidRPr="005458B2" w:rsidTr="005458B2">
        <w:trPr>
          <w:trHeight w:val="270"/>
        </w:trPr>
        <w:tc>
          <w:tcPr>
            <w:tcW w:w="35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sz w:val="24"/>
                <w:szCs w:val="24"/>
              </w:rPr>
              <w:t>circRNA ID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log2FC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P</w:t>
            </w:r>
            <w:r>
              <w:rPr>
                <w:rFonts w:hint="eastAsia"/>
                <w:sz w:val="24"/>
                <w:szCs w:val="24"/>
              </w:rPr>
              <w:t xml:space="preserve"> </w:t>
            </w:r>
            <w:r w:rsidRPr="005458B2">
              <w:rPr>
                <w:rFonts w:hint="eastAsia"/>
                <w:sz w:val="24"/>
                <w:szCs w:val="24"/>
              </w:rPr>
              <w:t>value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FDR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Style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CHROM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GeneName</w:t>
            </w:r>
          </w:p>
        </w:tc>
      </w:tr>
      <w:tr w:rsidR="005458B2" w:rsidRPr="005458B2" w:rsidTr="005458B2">
        <w:trPr>
          <w:trHeight w:val="270"/>
        </w:trPr>
        <w:tc>
          <w:tcPr>
            <w:tcW w:w="35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chr1_10105744_10095461_+10283-UBE4B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-5.91174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0.045929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0.210891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down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chr1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UBE4B</w:t>
            </w:r>
          </w:p>
        </w:tc>
      </w:tr>
      <w:tr w:rsidR="005458B2" w:rsidRPr="005458B2" w:rsidTr="005458B2">
        <w:trPr>
          <w:trHeight w:val="270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chr1_103575540_103565435_+10105-AMY2B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21.96657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1.13E-1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1.89E-1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up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chr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AMY2B</w:t>
            </w:r>
          </w:p>
        </w:tc>
      </w:tr>
      <w:tr w:rsidR="005458B2" w:rsidRPr="005458B2" w:rsidTr="005458B2">
        <w:trPr>
          <w:trHeight w:val="270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chr1_108161293_108148279_-13014-SLC25A24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5.1763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0.04757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0.213788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up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chr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SLC25A24</w:t>
            </w:r>
          </w:p>
        </w:tc>
      </w:tr>
      <w:tr w:rsidR="005458B2" w:rsidRPr="005458B2" w:rsidTr="005458B2">
        <w:trPr>
          <w:trHeight w:val="270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chr1_108185954_108154983_-30971-SLC25A24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-7.58887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0.010307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0.095449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down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chr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SLC25A24</w:t>
            </w:r>
          </w:p>
        </w:tc>
      </w:tr>
      <w:tr w:rsidR="005458B2" w:rsidRPr="005458B2" w:rsidTr="005458B2">
        <w:trPr>
          <w:trHeight w:val="270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chr1_151639119_151638888_+231-SNX27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-21.7668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1.91E-1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2.88E-1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down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chr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SNX27</w:t>
            </w:r>
          </w:p>
        </w:tc>
      </w:tr>
      <w:tr w:rsidR="005458B2" w:rsidRPr="005458B2" w:rsidTr="005458B2">
        <w:trPr>
          <w:trHeight w:val="270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chr1_155459898_155415744_-44154-ASH1L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6.34754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0.0319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0.18319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up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chr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ASH1L</w:t>
            </w:r>
          </w:p>
        </w:tc>
      </w:tr>
      <w:tr w:rsidR="005458B2" w:rsidRPr="005458B2" w:rsidTr="005458B2">
        <w:trPr>
          <w:trHeight w:val="270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chr1_155521618_155521100_-518-ASH1L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6.34394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0.031998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0.18319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up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chr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ASH1L</w:t>
            </w:r>
          </w:p>
        </w:tc>
      </w:tr>
      <w:tr w:rsidR="005458B2" w:rsidRPr="005458B2" w:rsidTr="005458B2">
        <w:trPr>
          <w:trHeight w:val="270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chr1_186419077_186406083_+12994-C1orf27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22.15276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7.00E-14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1.27E-1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up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chr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C1orf27</w:t>
            </w:r>
          </w:p>
        </w:tc>
      </w:tr>
      <w:tr w:rsidR="005458B2" w:rsidRPr="005458B2" w:rsidTr="005458B2">
        <w:trPr>
          <w:trHeight w:val="270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chr1_204114605_204112915_+1690-SOX1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6.496739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0.027557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0.17344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up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chr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SOX13</w:t>
            </w:r>
          </w:p>
        </w:tc>
      </w:tr>
      <w:tr w:rsidR="005458B2" w:rsidRPr="005458B2" w:rsidTr="005458B2">
        <w:trPr>
          <w:trHeight w:val="270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chr1_205620838_205618957_-1881-ELK4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-6.0812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0.040009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0.195238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down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chr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ELK4</w:t>
            </w:r>
          </w:p>
        </w:tc>
      </w:tr>
      <w:tr w:rsidR="005458B2" w:rsidRPr="005458B2" w:rsidTr="005458B2">
        <w:trPr>
          <w:trHeight w:val="270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chr1_20942330_20904883_-37447-EIF4G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-6.17996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0.036869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0.192364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down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chr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EIF4G3</w:t>
            </w:r>
          </w:p>
        </w:tc>
      </w:tr>
      <w:tr w:rsidR="005458B2" w:rsidRPr="005458B2" w:rsidTr="005458B2">
        <w:trPr>
          <w:trHeight w:val="270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chr1_21111383_21002713_-108670-EIF4G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23.8647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7.02E-16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7.73E-14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up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chr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EIF4G3</w:t>
            </w:r>
          </w:p>
        </w:tc>
      </w:tr>
      <w:tr w:rsidR="005458B2" w:rsidRPr="005458B2" w:rsidTr="005458B2">
        <w:trPr>
          <w:trHeight w:val="270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chr1_211793190_211778918_-14272-LPGAT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7.1485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0.009326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0.087099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up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chr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LPGAT1</w:t>
            </w:r>
          </w:p>
        </w:tc>
      </w:tr>
      <w:tr w:rsidR="005458B2" w:rsidRPr="005458B2" w:rsidTr="005458B2">
        <w:trPr>
          <w:trHeight w:val="270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chr1_213129889_213117317_+12572-RPS6KC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6.666567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0.02421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0.16780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up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chr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RPS6KC1</w:t>
            </w:r>
          </w:p>
        </w:tc>
      </w:tr>
      <w:tr w:rsidR="005458B2" w:rsidRPr="005458B2" w:rsidTr="005458B2">
        <w:trPr>
          <w:trHeight w:val="270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chr1_224974153_224952670_+21483-DNAH14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6.837598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0.00496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0.053099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up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chr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DNAH14</w:t>
            </w:r>
          </w:p>
        </w:tc>
      </w:tr>
      <w:tr w:rsidR="005458B2" w:rsidRPr="005458B2" w:rsidTr="005458B2">
        <w:trPr>
          <w:trHeight w:val="270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chr1_235833667_235830226_-3441-LYST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5.84326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0.048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0.21451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up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chr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LYST</w:t>
            </w:r>
          </w:p>
        </w:tc>
      </w:tr>
      <w:tr w:rsidR="005458B2" w:rsidRPr="005458B2" w:rsidTr="005458B2">
        <w:trPr>
          <w:trHeight w:val="270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chr1_243344331_243304713_+39618-na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-6.3515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0.026746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0.17344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down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chr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na</w:t>
            </w:r>
          </w:p>
        </w:tc>
      </w:tr>
      <w:tr w:rsidR="005458B2" w:rsidRPr="005458B2" w:rsidTr="005458B2">
        <w:trPr>
          <w:trHeight w:val="270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chr1_243843282_243545510_-297772-AKT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6.6398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0.016349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0.13338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up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chr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AKT3</w:t>
            </w:r>
          </w:p>
        </w:tc>
      </w:tr>
      <w:tr w:rsidR="005458B2" w:rsidRPr="005458B2" w:rsidTr="005458B2">
        <w:trPr>
          <w:trHeight w:val="270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lastRenderedPageBreak/>
              <w:t>chr1_245929937_245915530_-14407-SMYD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22.91127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9.46E-1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2.48E-1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up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chr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SMYD3</w:t>
            </w:r>
          </w:p>
        </w:tc>
      </w:tr>
      <w:tr w:rsidR="005458B2" w:rsidRPr="005458B2" w:rsidTr="005458B2">
        <w:trPr>
          <w:trHeight w:val="270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chr1_246591941_246591512_+429-CNST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-7.62177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0.00887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0.084837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down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chr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CNST</w:t>
            </w:r>
          </w:p>
        </w:tc>
      </w:tr>
      <w:tr w:rsidR="005458B2" w:rsidRPr="005458B2" w:rsidTr="005458B2">
        <w:trPr>
          <w:trHeight w:val="270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chr1_28697084_28683583_+13501-GMEB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6.222286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0.035448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0.18969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up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chr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GMEB1</w:t>
            </w:r>
          </w:p>
        </w:tc>
      </w:tr>
      <w:tr w:rsidR="005458B2" w:rsidRPr="005458B2" w:rsidTr="005458B2">
        <w:trPr>
          <w:trHeight w:val="270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chr1_31007099_30992390_-14709-PUM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-23.575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1.57E-1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9.82E-14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down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chr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PUM1</w:t>
            </w:r>
          </w:p>
        </w:tc>
      </w:tr>
      <w:tr w:rsidR="005458B2" w:rsidRPr="005458B2" w:rsidTr="005458B2">
        <w:trPr>
          <w:trHeight w:val="270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chr1_31007102_30992390_-14712-PUM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22.6805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1.75E-14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3.77E-1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up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chr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PUM1</w:t>
            </w:r>
          </w:p>
        </w:tc>
      </w:tr>
      <w:tr w:rsidR="005458B2" w:rsidRPr="005458B2" w:rsidTr="005458B2">
        <w:trPr>
          <w:trHeight w:val="270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chr1_33295305_33294937_+368-ZNF36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8.21580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0.00401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0.044204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up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chr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ZNF362</w:t>
            </w:r>
          </w:p>
        </w:tc>
      </w:tr>
      <w:tr w:rsidR="005458B2" w:rsidRPr="005458B2" w:rsidTr="005458B2">
        <w:trPr>
          <w:trHeight w:val="270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chr1_47282459_47280241_-2218-STIL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7.9473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0.007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0.072126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up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chr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STIL</w:t>
            </w:r>
          </w:p>
        </w:tc>
      </w:tr>
      <w:tr w:rsidR="005458B2" w:rsidRPr="005458B2" w:rsidTr="005458B2">
        <w:trPr>
          <w:trHeight w:val="270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chr1_58536741_58527261_-9480-OMA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6.43129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0.02970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0.178316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up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chr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OMA1</w:t>
            </w:r>
          </w:p>
        </w:tc>
      </w:tr>
      <w:tr w:rsidR="005458B2" w:rsidRPr="005458B2" w:rsidTr="005458B2">
        <w:trPr>
          <w:trHeight w:val="270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chr1_77714783_77711747_-3036-USP3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5.860467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0.04764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0.213788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up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chr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USP33</w:t>
            </w:r>
          </w:p>
        </w:tc>
      </w:tr>
      <w:tr w:rsidR="005458B2" w:rsidRPr="005458B2" w:rsidTr="005458B2">
        <w:trPr>
          <w:trHeight w:val="270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chr1_77815231_77801331_+13900-MIGA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-6.78538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0.021859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0.16165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down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chr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MIGA1</w:t>
            </w:r>
          </w:p>
        </w:tc>
      </w:tr>
      <w:tr w:rsidR="005458B2" w:rsidRPr="005458B2" w:rsidTr="005458B2">
        <w:trPr>
          <w:trHeight w:val="270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chr1_84197824_84179177_+18647-PRKACB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-22.8207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1.21E-14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2.88E-1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down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chr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PRKACB</w:t>
            </w:r>
          </w:p>
        </w:tc>
      </w:tr>
      <w:tr w:rsidR="005458B2" w:rsidRPr="005458B2" w:rsidTr="005458B2">
        <w:trPr>
          <w:trHeight w:val="270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chr1_88786213_88740988_+45225-PKN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22.6296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2.00E-14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4.09E-1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up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chr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PKN2</w:t>
            </w:r>
          </w:p>
        </w:tc>
      </w:tr>
      <w:tr w:rsidR="005458B2" w:rsidRPr="005458B2" w:rsidTr="005458B2">
        <w:trPr>
          <w:trHeight w:val="270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chr1_93216746_93210802_+5944-CCDC18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23.2313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3.99E-1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1.52E-1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up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chr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CCDC18</w:t>
            </w:r>
          </w:p>
        </w:tc>
      </w:tr>
      <w:tr w:rsidR="005458B2" w:rsidRPr="005458B2" w:rsidTr="005458B2">
        <w:trPr>
          <w:trHeight w:val="270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chr10_101810314_101792839_-17475-MGEA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5.76786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0.04481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0.207387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up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chr1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MGEA5</w:t>
            </w:r>
          </w:p>
        </w:tc>
      </w:tr>
      <w:tr w:rsidR="005458B2" w:rsidRPr="005458B2" w:rsidTr="005458B2">
        <w:trPr>
          <w:trHeight w:val="270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chr10_110132400_110124017_+8383-ADD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7.537617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0.005834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0.06122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up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chr1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ADD3</w:t>
            </w:r>
          </w:p>
        </w:tc>
      </w:tr>
      <w:tr w:rsidR="005458B2" w:rsidRPr="005458B2" w:rsidTr="005458B2">
        <w:trPr>
          <w:trHeight w:val="270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chr10_1105267_1072116_+33151-WDR37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21.6833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2.35E-1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3.32E-1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up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chr1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WDR37</w:t>
            </w:r>
          </w:p>
        </w:tc>
      </w:tr>
      <w:tr w:rsidR="005458B2" w:rsidRPr="005458B2" w:rsidTr="005458B2">
        <w:trPr>
          <w:trHeight w:val="270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chr10_110598290_110596398_+1892-SMC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7.09184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0.01649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0.13338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up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chr1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SMC3</w:t>
            </w:r>
          </w:p>
        </w:tc>
      </w:tr>
      <w:tr w:rsidR="005458B2" w:rsidRPr="005458B2" w:rsidTr="005458B2">
        <w:trPr>
          <w:trHeight w:val="270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chr10_113884380_113876521_+7859-NHLRC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5.968694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0.03809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0.1925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up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chr1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NHLRC2</w:t>
            </w:r>
          </w:p>
        </w:tc>
      </w:tr>
      <w:tr w:rsidR="005458B2" w:rsidRPr="005458B2" w:rsidTr="005458B2">
        <w:trPr>
          <w:trHeight w:val="270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chr10_124046724_124038515_-8209-CHST1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5.93093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0.043059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0.20278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up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chr1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CHST15</w:t>
            </w:r>
          </w:p>
        </w:tc>
      </w:tr>
      <w:tr w:rsidR="005458B2" w:rsidRPr="005458B2" w:rsidTr="005458B2">
        <w:trPr>
          <w:trHeight w:val="270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chr10_124943307_124942457_+850-AL731577.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5.135559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0.02706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0.17344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up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chr1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AL731577.2</w:t>
            </w:r>
          </w:p>
        </w:tc>
      </w:tr>
      <w:tr w:rsidR="005458B2" w:rsidRPr="005458B2" w:rsidTr="005458B2">
        <w:trPr>
          <w:trHeight w:val="270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chr10_127000307_126970702_+29605-DOCK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6.062628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0.01472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0.125754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up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chr1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DOCK1</w:t>
            </w:r>
          </w:p>
        </w:tc>
      </w:tr>
      <w:tr w:rsidR="005458B2" w:rsidRPr="005458B2" w:rsidTr="005458B2">
        <w:trPr>
          <w:trHeight w:val="270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lastRenderedPageBreak/>
              <w:t>chr10_13136897_13127745_+9152-OPTN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7.73709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0.002048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0.023757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up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chr1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OPTN</w:t>
            </w:r>
          </w:p>
        </w:tc>
      </w:tr>
      <w:tr w:rsidR="005458B2" w:rsidRPr="005458B2" w:rsidTr="005458B2">
        <w:trPr>
          <w:trHeight w:val="270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chr10_131947791_131934458_+13333-PPP2R2D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6.15754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0.02447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0.16780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up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chr1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PPP2R2D</w:t>
            </w:r>
          </w:p>
        </w:tc>
      </w:tr>
      <w:tr w:rsidR="005458B2" w:rsidRPr="005458B2" w:rsidTr="005458B2">
        <w:trPr>
          <w:trHeight w:val="270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chr10_15847943_15821656_-26287-MINDY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5.825656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0.04898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0.21451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up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chr1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MINDY3</w:t>
            </w:r>
          </w:p>
        </w:tc>
      </w:tr>
      <w:tr w:rsidR="005458B2" w:rsidRPr="005458B2" w:rsidTr="005458B2">
        <w:trPr>
          <w:trHeight w:val="270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chr10_16782084_16752539_-29545-RSU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7.71225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0.006204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0.06450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up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chr1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RSU1</w:t>
            </w:r>
          </w:p>
        </w:tc>
      </w:tr>
      <w:tr w:rsidR="005458B2" w:rsidRPr="005458B2" w:rsidTr="005458B2">
        <w:trPr>
          <w:trHeight w:val="270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chr10_26770345_26759062_-11283-ABI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22.80567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1.25E-14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2.88E-1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up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chr1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ABI1</w:t>
            </w:r>
          </w:p>
        </w:tc>
      </w:tr>
      <w:tr w:rsidR="005458B2" w:rsidRPr="005458B2" w:rsidTr="005458B2">
        <w:trPr>
          <w:trHeight w:val="270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chr10_28131691_28119651_-12040-MPP7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7.096284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0.016396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0.13338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up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chr1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MPP7</w:t>
            </w:r>
          </w:p>
        </w:tc>
      </w:tr>
      <w:tr w:rsidR="005458B2" w:rsidRPr="005458B2" w:rsidTr="005458B2">
        <w:trPr>
          <w:trHeight w:val="270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chr10_32037607_32034690_-2917-KIF5B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-21.825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1.64E-1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2.63E-1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down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chr1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KIF5B</w:t>
            </w:r>
          </w:p>
        </w:tc>
      </w:tr>
      <w:tr w:rsidR="005458B2" w:rsidRPr="005458B2" w:rsidTr="005458B2">
        <w:trPr>
          <w:trHeight w:val="270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chr10_32584304_32543300_+41004-CCDC7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7.216458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0.014687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0.125754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up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chr1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CCDC7</w:t>
            </w:r>
          </w:p>
        </w:tc>
      </w:tr>
      <w:tr w:rsidR="005458B2" w:rsidRPr="005458B2" w:rsidTr="005458B2">
        <w:trPr>
          <w:trHeight w:val="270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chr10_50590247_50433476_-156771-SGMS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8.560678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0.000809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0.009589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up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chr1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SGMS1</w:t>
            </w:r>
          </w:p>
        </w:tc>
      </w:tr>
      <w:tr w:rsidR="005458B2" w:rsidRPr="005458B2" w:rsidTr="005458B2">
        <w:trPr>
          <w:trHeight w:val="270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chr10_5800705_5773842_-26863-GDI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4.871289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0.02343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0.16581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up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chr1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GDI2</w:t>
            </w:r>
          </w:p>
        </w:tc>
      </w:tr>
      <w:tr w:rsidR="005458B2" w:rsidRPr="005458B2" w:rsidTr="005458B2">
        <w:trPr>
          <w:trHeight w:val="270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chr10_5800705_5785142_-15563-GDI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8.356787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0.00212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0.024354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up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chr1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GDI2</w:t>
            </w:r>
          </w:p>
        </w:tc>
      </w:tr>
      <w:tr w:rsidR="005458B2" w:rsidRPr="005458B2" w:rsidTr="005458B2">
        <w:trPr>
          <w:trHeight w:val="270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chr10_96952196_96944113_+8083-LCOR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-7.4678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0.010657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0.097437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down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chr1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LCOR</w:t>
            </w:r>
          </w:p>
        </w:tc>
      </w:tr>
      <w:tr w:rsidR="005458B2" w:rsidRPr="005458B2" w:rsidTr="005458B2">
        <w:trPr>
          <w:trHeight w:val="270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chr11_107392895_107390074_-2821-CWF19L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6.032357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0.041467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0.19868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up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chr1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CWF19L2</w:t>
            </w:r>
          </w:p>
        </w:tc>
      </w:tr>
      <w:tr w:rsidR="005458B2" w:rsidRPr="005458B2" w:rsidTr="005458B2">
        <w:trPr>
          <w:trHeight w:val="270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chr11_108304852_108301648_+3204-ATM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6.344509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0.01997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0.154987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up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chr1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ATM</w:t>
            </w:r>
          </w:p>
        </w:tc>
      </w:tr>
      <w:tr w:rsidR="005458B2" w:rsidRPr="005458B2" w:rsidTr="005458B2">
        <w:trPr>
          <w:trHeight w:val="270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chr11_108332037_108329021_+3016-ATM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6.767017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0.0221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0.16165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up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chr1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ATM</w:t>
            </w:r>
          </w:p>
        </w:tc>
      </w:tr>
      <w:tr w:rsidR="005458B2" w:rsidRPr="005458B2" w:rsidTr="005458B2">
        <w:trPr>
          <w:trHeight w:val="270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chr11_118584644_118581246_+3398-ARCN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6.300329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0.033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0.184899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up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chr1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ARCN1</w:t>
            </w:r>
          </w:p>
        </w:tc>
      </w:tr>
      <w:tr w:rsidR="005458B2" w:rsidRPr="005458B2" w:rsidTr="005458B2">
        <w:trPr>
          <w:trHeight w:val="270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chr11_128768272_128758115_+10157-FLI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-21.535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3.46E-1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4.59E-1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down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chr1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FLI1</w:t>
            </w:r>
          </w:p>
        </w:tc>
      </w:tr>
      <w:tr w:rsidR="005458B2" w:rsidRPr="005458B2" w:rsidTr="005458B2">
        <w:trPr>
          <w:trHeight w:val="270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chr11_18292976_18291442_-1534-HPS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5.45277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0.027997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0.17344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up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chr1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HPS5</w:t>
            </w:r>
          </w:p>
        </w:tc>
      </w:tr>
      <w:tr w:rsidR="005458B2" w:rsidRPr="005458B2" w:rsidTr="005458B2">
        <w:trPr>
          <w:trHeight w:val="270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chr11_32935435_32927157_+8278-QSER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6.6851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0.02204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0.16165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up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chr1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QSER1</w:t>
            </w:r>
          </w:p>
        </w:tc>
      </w:tr>
      <w:tr w:rsidR="005458B2" w:rsidRPr="005458B2" w:rsidTr="005458B2">
        <w:trPr>
          <w:trHeight w:val="270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chr11_33328633_33286413_+42220-HIPK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-6.3041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0.03322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0.184899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down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chr1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HIPK3</w:t>
            </w:r>
          </w:p>
        </w:tc>
      </w:tr>
      <w:tr w:rsidR="005458B2" w:rsidRPr="005458B2" w:rsidTr="005458B2">
        <w:trPr>
          <w:trHeight w:val="270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chr11_34092056_34090179_+1877-CAPRIN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-6.1116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0.039018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0.192924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down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chr1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CAPRIN1</w:t>
            </w:r>
          </w:p>
        </w:tc>
      </w:tr>
      <w:tr w:rsidR="005458B2" w:rsidRPr="005458B2" w:rsidTr="005458B2">
        <w:trPr>
          <w:trHeight w:val="270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lastRenderedPageBreak/>
              <w:t>chr11_45979966_45965315_-14651-PHF21A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6.4935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0.02817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0.17344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up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chr1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PHF21A</w:t>
            </w:r>
          </w:p>
        </w:tc>
      </w:tr>
      <w:tr w:rsidR="005458B2" w:rsidRPr="005458B2" w:rsidTr="005458B2">
        <w:trPr>
          <w:trHeight w:val="270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chr11_47360040_47358844_-1196-SPI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6.271994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0.03083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0.182669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up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chr1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SPI1</w:t>
            </w:r>
          </w:p>
        </w:tc>
      </w:tr>
      <w:tr w:rsidR="005458B2" w:rsidRPr="005458B2" w:rsidTr="005458B2">
        <w:trPr>
          <w:trHeight w:val="270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chr11_66669291_66668615_-676-RBM4B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-22.309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4.68E-14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8.89E-1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down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chr1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RBM4B</w:t>
            </w:r>
          </w:p>
        </w:tc>
      </w:tr>
      <w:tr w:rsidR="005458B2" w:rsidRPr="005458B2" w:rsidTr="005458B2">
        <w:trPr>
          <w:trHeight w:val="270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chr11_68564432_68551121_+13311-PPP6R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8.08047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0.003318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0.03693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up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chr1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PPP6R3</w:t>
            </w:r>
          </w:p>
        </w:tc>
      </w:tr>
      <w:tr w:rsidR="005458B2" w:rsidRPr="005458B2" w:rsidTr="005458B2">
        <w:trPr>
          <w:trHeight w:val="270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chr11_77693611_77683710_-9901-RSF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-6.0151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0.02504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0.170366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down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chr1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RSF1</w:t>
            </w:r>
          </w:p>
        </w:tc>
      </w:tr>
      <w:tr w:rsidR="005458B2" w:rsidRPr="005458B2" w:rsidTr="005458B2">
        <w:trPr>
          <w:trHeight w:val="270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chr12_111418877_111418119_+758-SH2B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23.56649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1.60E-1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9.82E-14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up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chr1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SH2B3</w:t>
            </w:r>
          </w:p>
        </w:tc>
      </w:tr>
      <w:tr w:rsidR="005458B2" w:rsidRPr="005458B2" w:rsidTr="005458B2">
        <w:trPr>
          <w:trHeight w:val="270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chr12_128815070_128808788_-6282-SLC15A4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5.96528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0.04379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0.204479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up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chr1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SLC15A4</w:t>
            </w:r>
          </w:p>
        </w:tc>
      </w:tr>
      <w:tr w:rsidR="005458B2" w:rsidRPr="005458B2" w:rsidTr="005458B2">
        <w:trPr>
          <w:trHeight w:val="270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chr12_1444750_1371833_+72917-ERC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22.85427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1.10E-14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2.70E-1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up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chr1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ERC1</w:t>
            </w:r>
          </w:p>
        </w:tc>
      </w:tr>
      <w:tr w:rsidR="005458B2" w:rsidRPr="005458B2" w:rsidTr="005458B2">
        <w:trPr>
          <w:trHeight w:val="270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chr12_28307749_28305649_+2100-CCDC9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6.89557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0.00750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0.07448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up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chr1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CCDC91</w:t>
            </w:r>
          </w:p>
        </w:tc>
      </w:tr>
      <w:tr w:rsidR="005458B2" w:rsidRPr="005458B2" w:rsidTr="005458B2">
        <w:trPr>
          <w:trHeight w:val="270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chr12_28391411_28255581_+135830-CCDC9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23.56569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1.60E-1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9.82E-14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up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chr1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CCDC91</w:t>
            </w:r>
          </w:p>
        </w:tc>
      </w:tr>
      <w:tr w:rsidR="005458B2" w:rsidRPr="005458B2" w:rsidTr="005458B2">
        <w:trPr>
          <w:trHeight w:val="270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chr12_42210680_42210355_-325-YAF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-6.30726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0.03313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0.184899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down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chr1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YAF2</w:t>
            </w:r>
          </w:p>
        </w:tc>
      </w:tr>
      <w:tr w:rsidR="005458B2" w:rsidRPr="005458B2" w:rsidTr="005458B2">
        <w:trPr>
          <w:trHeight w:val="270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chr12_42398994_42374863_+24131-PPHLN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6.598746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0.025696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0.172664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up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chr1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PPHLN1</w:t>
            </w:r>
          </w:p>
        </w:tc>
      </w:tr>
      <w:tr w:rsidR="005458B2" w:rsidRPr="005458B2" w:rsidTr="005458B2">
        <w:trPr>
          <w:trHeight w:val="270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chr12_66217235_66203711_+13524-IRAK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4.81495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0.036869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0.192364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up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chr1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IRAK3</w:t>
            </w:r>
          </w:p>
        </w:tc>
      </w:tr>
      <w:tr w:rsidR="005458B2" w:rsidRPr="005458B2" w:rsidTr="005458B2">
        <w:trPr>
          <w:trHeight w:val="270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chr12_69801721_69800209_+1512-RAB3IP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6.168286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0.037078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0.192364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up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chr1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RAB3IP</w:t>
            </w:r>
          </w:p>
        </w:tc>
      </w:tr>
      <w:tr w:rsidR="005458B2" w:rsidRPr="005458B2" w:rsidTr="005458B2">
        <w:trPr>
          <w:trHeight w:val="270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chr13_100273346_100257595_+15751-PCCA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23.6308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1.34E-1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9.82E-14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up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chr1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PCCA</w:t>
            </w:r>
          </w:p>
        </w:tc>
      </w:tr>
      <w:tr w:rsidR="005458B2" w:rsidRPr="005458B2" w:rsidTr="005458B2">
        <w:trPr>
          <w:trHeight w:val="270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chr13_30241086_30227412_-13674-KATNAL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-6.11114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0.039034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0.192924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down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chr1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KATNAL1</w:t>
            </w:r>
          </w:p>
        </w:tc>
      </w:tr>
      <w:tr w:rsidR="005458B2" w:rsidRPr="005458B2" w:rsidTr="005458B2">
        <w:trPr>
          <w:trHeight w:val="270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chr13_42970670_42917541_-53129-EPSTI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-6.8430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0.020757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0.157789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down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chr1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EPSTI1</w:t>
            </w:r>
          </w:p>
        </w:tc>
      </w:tr>
      <w:tr w:rsidR="005458B2" w:rsidRPr="005458B2" w:rsidTr="005458B2">
        <w:trPr>
          <w:trHeight w:val="270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chr13_75569507_75560753_+8754-AL137782.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21.6746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2.33E-1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3.32E-1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up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chr1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AL137782.1</w:t>
            </w:r>
          </w:p>
        </w:tc>
      </w:tr>
      <w:tr w:rsidR="005458B2" w:rsidRPr="005458B2" w:rsidTr="005458B2">
        <w:trPr>
          <w:trHeight w:val="270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chr13_77243951_77205256_-38695-MYCBP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-7.57626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0.00883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0.084837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down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chr1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MYCBP2</w:t>
            </w:r>
          </w:p>
        </w:tc>
      </w:tr>
      <w:tr w:rsidR="005458B2" w:rsidRPr="005458B2" w:rsidTr="005458B2">
        <w:trPr>
          <w:trHeight w:val="270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chr14_102970261_102968253_-2008-CDC42BPB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6.075159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0.04004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0.195238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up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chr14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CDC42BPB</w:t>
            </w:r>
          </w:p>
        </w:tc>
      </w:tr>
      <w:tr w:rsidR="005458B2" w:rsidRPr="005458B2" w:rsidTr="005458B2">
        <w:trPr>
          <w:trHeight w:val="270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chr14_34802988_34800224_-2764-BAZ1A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6.25812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0.0344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0.18954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up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chr14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BAZ1A</w:t>
            </w:r>
          </w:p>
        </w:tc>
      </w:tr>
      <w:tr w:rsidR="005458B2" w:rsidRPr="005458B2" w:rsidTr="005458B2">
        <w:trPr>
          <w:trHeight w:val="270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lastRenderedPageBreak/>
              <w:t>chr14_39327022_39313340_+13682-CTAGE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22.11964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7.44E-14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1.32E-1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up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chr14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CTAGE5</w:t>
            </w:r>
          </w:p>
        </w:tc>
      </w:tr>
      <w:tr w:rsidR="005458B2" w:rsidRPr="005458B2" w:rsidTr="005458B2">
        <w:trPr>
          <w:trHeight w:val="270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chr14_49831361_49795791_-35570-NEMF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6.033597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0.040744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0.19607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up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chr14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NEMF</w:t>
            </w:r>
          </w:p>
        </w:tc>
      </w:tr>
      <w:tr w:rsidR="005458B2" w:rsidRPr="005458B2" w:rsidTr="005458B2">
        <w:trPr>
          <w:trHeight w:val="270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chr14_49831361_49825867_-5494-NEMF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8.026914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0.003158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0.03588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up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chr14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NEMF</w:t>
            </w:r>
          </w:p>
        </w:tc>
      </w:tr>
      <w:tr w:rsidR="005458B2" w:rsidRPr="005458B2" w:rsidTr="005458B2">
        <w:trPr>
          <w:trHeight w:val="270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chr14_57247712_57229734_-17978-EXOC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6.7876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0.02135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0.161169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up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chr14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EXOC5</w:t>
            </w:r>
          </w:p>
        </w:tc>
      </w:tr>
      <w:tr w:rsidR="005458B2" w:rsidRPr="005458B2" w:rsidTr="005458B2">
        <w:trPr>
          <w:trHeight w:val="270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chr14_69122360_69116366_-5994-DCAF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21.07857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1.08E-1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1.34E-1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up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chr14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DCAF5</w:t>
            </w:r>
          </w:p>
        </w:tc>
      </w:tr>
      <w:tr w:rsidR="005458B2" w:rsidRPr="005458B2" w:rsidTr="005458B2">
        <w:trPr>
          <w:trHeight w:val="270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chr14_88578140_88574693_+3447-ZC3H14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-21.5538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3.30E-1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4.47E-1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down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chr14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ZC3H14</w:t>
            </w:r>
          </w:p>
        </w:tc>
      </w:tr>
      <w:tr w:rsidR="005458B2" w:rsidRPr="005458B2" w:rsidTr="005458B2">
        <w:trPr>
          <w:trHeight w:val="270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chr15_40019200_40009614_+9586-EIF2AK4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6.618566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0.02373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0.166587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up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chr15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EIF2AK4</w:t>
            </w:r>
          </w:p>
        </w:tc>
      </w:tr>
      <w:tr w:rsidR="005458B2" w:rsidRPr="005458B2" w:rsidTr="005458B2">
        <w:trPr>
          <w:trHeight w:val="270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chr15_72046634_72045724_-910-MYO9A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-6.77719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0.022019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0.16165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down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chr15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MYO9A</w:t>
            </w:r>
          </w:p>
        </w:tc>
      </w:tr>
      <w:tr w:rsidR="005458B2" w:rsidRPr="005458B2" w:rsidTr="005458B2">
        <w:trPr>
          <w:trHeight w:val="270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chr15_72208891_72206728_-2163-PKM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-21.5524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3.31E-1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4.47E-1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down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chr15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PKM</w:t>
            </w:r>
          </w:p>
        </w:tc>
      </w:tr>
      <w:tr w:rsidR="005458B2" w:rsidRPr="005458B2" w:rsidTr="005458B2">
        <w:trPr>
          <w:trHeight w:val="270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chr15_82833584_82826410_+7174-WHAMM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21.75386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1.96E-1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2.92E-1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up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chr15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WHAMM</w:t>
            </w:r>
          </w:p>
        </w:tc>
      </w:tr>
      <w:tr w:rsidR="005458B2" w:rsidRPr="005458B2" w:rsidTr="005458B2">
        <w:trPr>
          <w:trHeight w:val="270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chr15_90492711_90486954_+5757-IQGAP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6.33567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0.02935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0.178284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up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chr15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IQGAP1</w:t>
            </w:r>
          </w:p>
        </w:tc>
      </w:tr>
      <w:tr w:rsidR="005458B2" w:rsidRPr="005458B2" w:rsidTr="005458B2">
        <w:trPr>
          <w:trHeight w:val="270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chr15_92939718_92924321_+15397-CHD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22.66709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1.81E-14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3.77E-1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up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chr15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CHD2</w:t>
            </w:r>
          </w:p>
        </w:tc>
      </w:tr>
      <w:tr w:rsidR="005458B2" w:rsidRPr="005458B2" w:rsidTr="005458B2">
        <w:trPr>
          <w:trHeight w:val="270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chr15_94458246_94440176_+18070-MCTP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7.186124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0.0089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0.084837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up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chr15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MCTP2</w:t>
            </w:r>
          </w:p>
        </w:tc>
      </w:tr>
      <w:tr w:rsidR="005458B2" w:rsidRPr="005458B2" w:rsidTr="005458B2">
        <w:trPr>
          <w:trHeight w:val="270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chr16_24035547_23988508_+47039-PRKCB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23.418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2.40E-1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1.12E-1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up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chr1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PRKCB</w:t>
            </w:r>
          </w:p>
        </w:tc>
      </w:tr>
      <w:tr w:rsidR="005458B2" w:rsidRPr="005458B2" w:rsidTr="005458B2">
        <w:trPr>
          <w:trHeight w:val="270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chr16_24035547_24032136_+3411-PRKCB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-6.25328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0.03467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0.18969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down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chr1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PRKCB</w:t>
            </w:r>
          </w:p>
        </w:tc>
      </w:tr>
      <w:tr w:rsidR="005458B2" w:rsidRPr="005458B2" w:rsidTr="005458B2">
        <w:trPr>
          <w:trHeight w:val="270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chr16_31723353_31722626_+727-ZNF72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22.67418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1.78E-14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3.77E-1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up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chr1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ZNF720</w:t>
            </w:r>
          </w:p>
        </w:tc>
      </w:tr>
      <w:tr w:rsidR="005458B2" w:rsidRPr="005458B2" w:rsidTr="005458B2">
        <w:trPr>
          <w:trHeight w:val="270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chr16_3770986_3749627_-21359-CREBBP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6.35566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0.03168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0.18319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up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chr1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CREBBP</w:t>
            </w:r>
          </w:p>
        </w:tc>
      </w:tr>
      <w:tr w:rsidR="005458B2" w:rsidRPr="005458B2" w:rsidTr="005458B2">
        <w:trPr>
          <w:trHeight w:val="270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chr16_53274302_53254438_+19864-CHD9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21.71177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2.19E-1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3.17E-1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up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chr1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CHD9</w:t>
            </w:r>
          </w:p>
        </w:tc>
      </w:tr>
      <w:tr w:rsidR="005458B2" w:rsidRPr="005458B2" w:rsidTr="005458B2">
        <w:trPr>
          <w:trHeight w:val="270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chr16_75414695_75411825_-2870-AC009163.4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23.0853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5.92E-1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1.98E-1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up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chr1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AC009163.4</w:t>
            </w:r>
          </w:p>
        </w:tc>
      </w:tr>
      <w:tr w:rsidR="005458B2" w:rsidRPr="005458B2" w:rsidTr="005458B2">
        <w:trPr>
          <w:trHeight w:val="270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chr16_87984259_87975048_+9211-BANP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-5.89379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0.046597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0.21219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down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chr1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BANP</w:t>
            </w:r>
          </w:p>
        </w:tc>
      </w:tr>
      <w:tr w:rsidR="005458B2" w:rsidRPr="005458B2" w:rsidTr="005458B2">
        <w:trPr>
          <w:trHeight w:val="270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chr17_1100735_1050050_-50685-ABR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-6.44568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0.029444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0.178284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down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chr17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ABR</w:t>
            </w:r>
          </w:p>
        </w:tc>
      </w:tr>
      <w:tr w:rsidR="005458B2" w:rsidRPr="005458B2" w:rsidTr="005458B2">
        <w:trPr>
          <w:trHeight w:val="270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lastRenderedPageBreak/>
              <w:t>chr17_28172618_28163543_+9075-NLK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23.6924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1.13E-1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9.59E-14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up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chr17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NLK</w:t>
            </w:r>
          </w:p>
        </w:tc>
      </w:tr>
      <w:tr w:rsidR="005458B2" w:rsidRPr="005458B2" w:rsidTr="005458B2">
        <w:trPr>
          <w:trHeight w:val="270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chr17_50741731_50736960_+4771-LUC7L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6.15008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0.03764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0.1925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up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chr17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LUC7L3</w:t>
            </w:r>
          </w:p>
        </w:tc>
      </w:tr>
      <w:tr w:rsidR="005458B2" w:rsidRPr="005458B2" w:rsidTr="005458B2">
        <w:trPr>
          <w:trHeight w:val="270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chr17_61985090_61984171_-919-MED1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23.1385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5.13E-1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1.89E-1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up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chr17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MED13</w:t>
            </w:r>
          </w:p>
        </w:tc>
      </w:tr>
      <w:tr w:rsidR="005458B2" w:rsidRPr="005458B2" w:rsidTr="005458B2">
        <w:trPr>
          <w:trHeight w:val="270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chr17_62035608_62029541_-6067-MED1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22.71789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1.57E-14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3.53E-1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up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chr17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MED13</w:t>
            </w:r>
          </w:p>
        </w:tc>
      </w:tr>
      <w:tr w:rsidR="005458B2" w:rsidRPr="005458B2" w:rsidTr="005458B2">
        <w:trPr>
          <w:trHeight w:val="270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chr17_7499491_7499039_+452-POLR2A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-6.126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0.03855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0.192924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down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chr17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POLR2A</w:t>
            </w:r>
          </w:p>
        </w:tc>
      </w:tr>
      <w:tr w:rsidR="005458B2" w:rsidRPr="005458B2" w:rsidTr="005458B2">
        <w:trPr>
          <w:trHeight w:val="270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chr17_75938232_75937566_-666-FBF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6.34079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0.03208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0.18319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up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chr17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FBF1</w:t>
            </w:r>
          </w:p>
        </w:tc>
      </w:tr>
      <w:tr w:rsidR="005458B2" w:rsidRPr="005458B2" w:rsidTr="005458B2">
        <w:trPr>
          <w:trHeight w:val="270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chr17_76304941_76287192_-17749-QRICH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-7.15888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0.01554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0.13072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down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chr17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QRICH2</w:t>
            </w:r>
          </w:p>
        </w:tc>
      </w:tr>
      <w:tr w:rsidR="005458B2" w:rsidRPr="005458B2" w:rsidTr="005458B2">
        <w:trPr>
          <w:trHeight w:val="270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chr18_21008194_21006351_-1843-ROCK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21.44669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4.29E-1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5.63E-1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up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chr18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ROCK1</w:t>
            </w:r>
          </w:p>
        </w:tc>
      </w:tr>
      <w:tr w:rsidR="005458B2" w:rsidRPr="005458B2" w:rsidTr="005458B2">
        <w:trPr>
          <w:trHeight w:val="270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chr18_21044186_21039472_-4714-ROCK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6.25253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0.03032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0.18061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up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chr18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ROCK1</w:t>
            </w:r>
          </w:p>
        </w:tc>
      </w:tr>
      <w:tr w:rsidR="005458B2" w:rsidRPr="005458B2" w:rsidTr="005458B2">
        <w:trPr>
          <w:trHeight w:val="270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chr18_46946923_46946057_+866-KATNAL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5.351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0.02594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0.17326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up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chr18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KATNAL2</w:t>
            </w:r>
          </w:p>
        </w:tc>
      </w:tr>
      <w:tr w:rsidR="005458B2" w:rsidRPr="005458B2" w:rsidTr="005458B2">
        <w:trPr>
          <w:trHeight w:val="270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chr18_50940386_50918110_+22276-ME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23.06328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6.29E-1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1.98E-1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up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chr18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ME2</w:t>
            </w:r>
          </w:p>
        </w:tc>
      </w:tr>
      <w:tr w:rsidR="005458B2" w:rsidRPr="005458B2" w:rsidTr="005458B2">
        <w:trPr>
          <w:trHeight w:val="270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chr19_11120522_11120092_+430-LDLR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-22.930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9.02E-1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2.42E-1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down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chr19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LDLR</w:t>
            </w:r>
          </w:p>
        </w:tc>
      </w:tr>
      <w:tr w:rsidR="005458B2" w:rsidRPr="005458B2" w:rsidTr="005458B2">
        <w:trPr>
          <w:trHeight w:val="270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chr19_11514221_11513056_-1165-ECSIT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24.0554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4.12E-16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7.45E-14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up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chr19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ECSIT</w:t>
            </w:r>
          </w:p>
        </w:tc>
      </w:tr>
      <w:tr w:rsidR="005458B2" w:rsidRPr="005458B2" w:rsidTr="005458B2">
        <w:trPr>
          <w:trHeight w:val="270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chr19_18147624_18147443_+181-MAST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-5.8147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0.018094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0.144489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down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chr19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MAST3</w:t>
            </w:r>
          </w:p>
        </w:tc>
      </w:tr>
      <w:tr w:rsidR="005458B2" w:rsidRPr="005458B2" w:rsidTr="005458B2">
        <w:trPr>
          <w:trHeight w:val="270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chr19_18175697_18175040_+657-IFI3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6.05769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0.040617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0.19607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up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chr19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IFI30</w:t>
            </w:r>
          </w:p>
        </w:tc>
      </w:tr>
      <w:tr w:rsidR="005458B2" w:rsidRPr="005458B2" w:rsidTr="005458B2">
        <w:trPr>
          <w:trHeight w:val="270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chr19_19492712_19492306_+406-GATAD2A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-21.21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7.71E-1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9.88E-1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down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chr19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GATAD2A</w:t>
            </w:r>
          </w:p>
        </w:tc>
      </w:tr>
      <w:tr w:rsidR="005458B2" w:rsidRPr="005458B2" w:rsidTr="005458B2">
        <w:trPr>
          <w:trHeight w:val="270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chr19_40036626_40034950_-1676-na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-6.30726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0.03313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0.184899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down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chr19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na</w:t>
            </w:r>
          </w:p>
        </w:tc>
      </w:tr>
      <w:tr w:rsidR="005458B2" w:rsidRPr="005458B2" w:rsidTr="005458B2">
        <w:trPr>
          <w:trHeight w:val="270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chr19_5082504_5047476_+35028-KDM4B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22.0778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8.40E-14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1.47E-1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up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chr19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KDM4B</w:t>
            </w:r>
          </w:p>
        </w:tc>
      </w:tr>
      <w:tr w:rsidR="005458B2" w:rsidRPr="005458B2" w:rsidTr="005458B2">
        <w:trPr>
          <w:trHeight w:val="270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chr19_51880877_51877282_-3595-ZNF577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-6.49919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0.02805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0.17344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down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chr19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ZNF577</w:t>
            </w:r>
          </w:p>
        </w:tc>
      </w:tr>
      <w:tr w:rsidR="005458B2" w:rsidRPr="005458B2" w:rsidTr="005458B2">
        <w:trPr>
          <w:trHeight w:val="270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chr19_5654456_5653115_+1341-SAFB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24.14647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3.19E-16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7.45E-14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up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chr19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SAFB</w:t>
            </w:r>
          </w:p>
        </w:tc>
      </w:tr>
      <w:tr w:rsidR="005458B2" w:rsidRPr="005458B2" w:rsidTr="005458B2">
        <w:trPr>
          <w:trHeight w:val="270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chr19_8463686_8455405_+8281-HNRNPM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6.713897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0.01306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0.113336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up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chr19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HNRNPM</w:t>
            </w:r>
          </w:p>
        </w:tc>
      </w:tr>
      <w:tr w:rsidR="005458B2" w:rsidRPr="005458B2" w:rsidTr="005458B2">
        <w:trPr>
          <w:trHeight w:val="270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lastRenderedPageBreak/>
              <w:t>chr2_106166083_106122970_-43113-UXS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7.450939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0.008034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0.07835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up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chr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UXS1</w:t>
            </w:r>
          </w:p>
        </w:tc>
      </w:tr>
      <w:tr w:rsidR="005458B2" w:rsidRPr="005458B2" w:rsidTr="005458B2">
        <w:trPr>
          <w:trHeight w:val="270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chr2_106166083_106158058_-8025-UXS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6.428504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0.02977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0.178316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up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chr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UXS1</w:t>
            </w:r>
          </w:p>
        </w:tc>
      </w:tr>
      <w:tr w:rsidR="005458B2" w:rsidRPr="005458B2" w:rsidTr="005458B2">
        <w:trPr>
          <w:trHeight w:val="270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chr2_135772547_135769769_+2778-UBXN4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6.91232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0.018858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0.149509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up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chr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UBXN4</w:t>
            </w:r>
          </w:p>
        </w:tc>
      </w:tr>
      <w:tr w:rsidR="005458B2" w:rsidRPr="005458B2" w:rsidTr="005458B2">
        <w:trPr>
          <w:trHeight w:val="270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chr2_1436384_1413264_+23120-TPO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-6.72378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0.02164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0.16165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down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chr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TPO</w:t>
            </w:r>
          </w:p>
        </w:tc>
      </w:tr>
      <w:tr w:rsidR="005458B2" w:rsidRPr="005458B2" w:rsidTr="005458B2">
        <w:trPr>
          <w:trHeight w:val="270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chr2_189818180_189791790_+26390-PMS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23.79454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8.53E-16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8.54E-14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up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chr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PMS1</w:t>
            </w:r>
          </w:p>
        </w:tc>
      </w:tr>
      <w:tr w:rsidR="005458B2" w:rsidRPr="005458B2" w:rsidTr="005458B2">
        <w:trPr>
          <w:trHeight w:val="270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chr2_214792445_214752447_-39998-BARD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23.06314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6.29E-1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1.98E-1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up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chr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BARD1</w:t>
            </w:r>
          </w:p>
        </w:tc>
      </w:tr>
      <w:tr w:rsidR="005458B2" w:rsidRPr="005458B2" w:rsidTr="005458B2">
        <w:trPr>
          <w:trHeight w:val="270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chr2_214797117_214767482_-29635-BARD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5.85830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0.047724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0.213788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up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chr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BARD1</w:t>
            </w:r>
          </w:p>
        </w:tc>
      </w:tr>
      <w:tr w:rsidR="005458B2" w:rsidRPr="005458B2" w:rsidTr="005458B2">
        <w:trPr>
          <w:trHeight w:val="270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chr2_230361697_230357805_+3892-SP140L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-6.74318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0.022697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0.163529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down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chr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SP140L</w:t>
            </w:r>
          </w:p>
        </w:tc>
      </w:tr>
      <w:tr w:rsidR="005458B2" w:rsidRPr="005458B2" w:rsidTr="005458B2">
        <w:trPr>
          <w:trHeight w:val="270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chr2_230450255_230440476_+9779-SP10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23.30499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3.27E-1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1.29E-1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up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chr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SP100</w:t>
            </w:r>
          </w:p>
        </w:tc>
      </w:tr>
      <w:tr w:rsidR="005458B2" w:rsidRPr="005458B2" w:rsidTr="005458B2">
        <w:trPr>
          <w:trHeight w:val="270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chr2_233398449_233388257_+10192-DGKD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-6.1698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0.03718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0.192364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down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chr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DGKD</w:t>
            </w:r>
          </w:p>
        </w:tc>
      </w:tr>
      <w:tr w:rsidR="005458B2" w:rsidRPr="005458B2" w:rsidTr="005458B2">
        <w:trPr>
          <w:trHeight w:val="270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chr2_238277955_238275743_-2212-PER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6.52677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0.027357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0.17344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up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chr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PER2</w:t>
            </w:r>
          </w:p>
        </w:tc>
      </w:tr>
      <w:tr w:rsidR="005458B2" w:rsidRPr="005458B2" w:rsidTr="005458B2">
        <w:trPr>
          <w:trHeight w:val="270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chr2_241434321_241407537_+26784-FARP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21.0516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1.16E-1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1.42E-1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up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chr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FARP2</w:t>
            </w:r>
          </w:p>
        </w:tc>
      </w:tr>
      <w:tr w:rsidR="005458B2" w:rsidRPr="005458B2" w:rsidTr="005458B2">
        <w:trPr>
          <w:trHeight w:val="270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chr2_24147086_24135119_+11967-AC008073.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6.555484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0.02448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0.16780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up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chr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AC008073.3</w:t>
            </w:r>
          </w:p>
        </w:tc>
      </w:tr>
      <w:tr w:rsidR="005458B2" w:rsidRPr="005458B2" w:rsidTr="005458B2">
        <w:trPr>
          <w:trHeight w:val="270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chr2_29135666_29131258_+4408-CLIP4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-22.066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8.81E-14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1.50E-1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down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chr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CLIP4</w:t>
            </w:r>
          </w:p>
        </w:tc>
      </w:tr>
      <w:tr w:rsidR="005458B2" w:rsidRPr="005458B2" w:rsidTr="005458B2">
        <w:trPr>
          <w:trHeight w:val="270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chr2_44218537_44209210_+9327-PPM1B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23.54056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1.72E-1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9.96E-14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up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chr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PPM1B</w:t>
            </w:r>
          </w:p>
        </w:tc>
      </w:tr>
      <w:tr w:rsidR="005458B2" w:rsidRPr="005458B2" w:rsidTr="005458B2">
        <w:trPr>
          <w:trHeight w:val="270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chr2_45562756_45546732_-16024-SRBD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-24.9686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3.06E-17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3.37E-14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down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chr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SRBD1</w:t>
            </w:r>
          </w:p>
        </w:tc>
      </w:tr>
      <w:tr w:rsidR="005458B2" w:rsidRPr="005458B2" w:rsidTr="005458B2">
        <w:trPr>
          <w:trHeight w:val="270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chr2_85371562_85368686_+2876-ELMOD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7.70577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0.00705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0.072126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up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chr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ELMOD3</w:t>
            </w:r>
          </w:p>
        </w:tc>
      </w:tr>
      <w:tr w:rsidR="005458B2" w:rsidRPr="005458B2" w:rsidTr="005458B2">
        <w:trPr>
          <w:trHeight w:val="270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chr20_35732135_35721740_-10395-RBM39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23.01668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7.13E-1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2.03E-1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up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chr2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RBM39</w:t>
            </w:r>
          </w:p>
        </w:tc>
      </w:tr>
      <w:tr w:rsidR="005458B2" w:rsidRPr="005458B2" w:rsidTr="005458B2">
        <w:trPr>
          <w:trHeight w:val="270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chr20_36839441_36829054_-10387-SOGA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-5.89379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0.046597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0.21219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down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chr2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SOGA1</w:t>
            </w:r>
          </w:p>
        </w:tc>
      </w:tr>
      <w:tr w:rsidR="005458B2" w:rsidRPr="005458B2" w:rsidTr="005458B2">
        <w:trPr>
          <w:trHeight w:val="270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chr20_3912634_3907926_+4708-PANK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22.2369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5.51E-14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1.01E-1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up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chr2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PANK2</w:t>
            </w:r>
          </w:p>
        </w:tc>
      </w:tr>
      <w:tr w:rsidR="005458B2" w:rsidRPr="005458B2" w:rsidTr="005458B2">
        <w:trPr>
          <w:trHeight w:val="270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chr20_41514952_41512846_-2106-CHD6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22.05619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8.86E-14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1.50E-1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up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chr2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CHD6</w:t>
            </w:r>
          </w:p>
        </w:tc>
      </w:tr>
      <w:tr w:rsidR="005458B2" w:rsidRPr="005458B2" w:rsidTr="005458B2">
        <w:trPr>
          <w:trHeight w:val="270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lastRenderedPageBreak/>
              <w:t>chr20_47633636_47623911_+9725-NCOA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23.39699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2.54E-1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1.12E-1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up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chr2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NCOA3</w:t>
            </w:r>
          </w:p>
        </w:tc>
      </w:tr>
      <w:tr w:rsidR="005458B2" w:rsidRPr="005458B2" w:rsidTr="005458B2">
        <w:trPr>
          <w:trHeight w:val="270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chr20_53256571_53253499_+3072-TSHZ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-6.15414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0.037669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0.1925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down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chr2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TSHZ2</w:t>
            </w:r>
          </w:p>
        </w:tc>
      </w:tr>
      <w:tr w:rsidR="005458B2" w:rsidRPr="005458B2" w:rsidTr="005458B2">
        <w:trPr>
          <w:trHeight w:val="270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chr20_62859526_62857395_-2131-TCFL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-22.7076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1.64E-14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3.60E-1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down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chr2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TCFL5</w:t>
            </w:r>
          </w:p>
        </w:tc>
      </w:tr>
      <w:tr w:rsidR="005458B2" w:rsidRPr="005458B2" w:rsidTr="005458B2">
        <w:trPr>
          <w:trHeight w:val="270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chr21_37430400_37420299_+10101-DYRK1A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23.39376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2.57E-1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1.12E-1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up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chr2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DYRK1A</w:t>
            </w:r>
          </w:p>
        </w:tc>
      </w:tr>
      <w:tr w:rsidR="005458B2" w:rsidRPr="005458B2" w:rsidTr="005458B2">
        <w:trPr>
          <w:trHeight w:val="270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chr21_41257326_41237513_+19813-BACE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23.9362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5.75E-16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7.45E-14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up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chr2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BACE2</w:t>
            </w:r>
          </w:p>
        </w:tc>
      </w:tr>
      <w:tr w:rsidR="005458B2" w:rsidRPr="005458B2" w:rsidTr="005458B2">
        <w:trPr>
          <w:trHeight w:val="270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chr22_21807846_21805850_-1996-MAPK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22.86914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1.06E-14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2.65E-1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up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chr2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MAPK1</w:t>
            </w:r>
          </w:p>
        </w:tc>
      </w:tr>
      <w:tr w:rsidR="005458B2" w:rsidRPr="005458B2" w:rsidTr="005458B2">
        <w:trPr>
          <w:trHeight w:val="270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chr22_38248019_38245935_-2084-TMEM184B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23.38198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2.65E-1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1.12E-1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up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chr2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TMEM184B</w:t>
            </w:r>
          </w:p>
        </w:tc>
      </w:tr>
      <w:tr w:rsidR="005458B2" w:rsidRPr="005458B2" w:rsidTr="005458B2">
        <w:trPr>
          <w:trHeight w:val="270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chr22_38501280_38498085_-3195-DDX17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6.92044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0.01231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0.108289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up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chr2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DDX17</w:t>
            </w:r>
          </w:p>
        </w:tc>
      </w:tr>
      <w:tr w:rsidR="005458B2" w:rsidRPr="005458B2" w:rsidTr="005458B2">
        <w:trPr>
          <w:trHeight w:val="270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chr3_101672213_101671130_-1083-ZBTB1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6.73890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0.02076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0.157789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up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chr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ZBTB11</w:t>
            </w:r>
          </w:p>
        </w:tc>
      </w:tr>
      <w:tr w:rsidR="005458B2" w:rsidRPr="005458B2" w:rsidTr="005458B2">
        <w:trPr>
          <w:trHeight w:val="270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chr3_109069757_109054728_-15029-MORC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22.3253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4.36E-14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8.43E-1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up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chr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MORC1</w:t>
            </w:r>
          </w:p>
        </w:tc>
      </w:tr>
      <w:tr w:rsidR="005458B2" w:rsidRPr="005458B2" w:rsidTr="005458B2">
        <w:trPr>
          <w:trHeight w:val="270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chr3_119504021_119500695_+3326-TIMMDC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23.0529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6.47E-1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1.98E-1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up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chr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TIMMDC1</w:t>
            </w:r>
          </w:p>
        </w:tc>
      </w:tr>
      <w:tr w:rsidR="005458B2" w:rsidRPr="005458B2" w:rsidTr="005458B2">
        <w:trPr>
          <w:trHeight w:val="270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chr3_142376594_142347234_-29360-XRN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23.01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7.20E-1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2.03E-1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up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chr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XRN1</w:t>
            </w:r>
          </w:p>
        </w:tc>
      </w:tr>
      <w:tr w:rsidR="005458B2" w:rsidRPr="005458B2" w:rsidTr="005458B2">
        <w:trPr>
          <w:trHeight w:val="270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chr3_146124229_146121112_-3117-PLOD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-6.30726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0.03313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0.184899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down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chr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PLOD2</w:t>
            </w:r>
          </w:p>
        </w:tc>
      </w:tr>
      <w:tr w:rsidR="005458B2" w:rsidRPr="005458B2" w:rsidTr="005458B2">
        <w:trPr>
          <w:trHeight w:val="270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chr3_152447773_152414941_+32832-MBNL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6.168799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0.03706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0.192364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up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chr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MBNL1</w:t>
            </w:r>
          </w:p>
        </w:tc>
      </w:tr>
      <w:tr w:rsidR="005458B2" w:rsidRPr="005458B2" w:rsidTr="005458B2">
        <w:trPr>
          <w:trHeight w:val="270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chr3_16303592_16286342_+17250-OXNAD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-6.23634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0.03517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0.18969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down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chr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OXNAD1</w:t>
            </w:r>
          </w:p>
        </w:tc>
      </w:tr>
      <w:tr w:rsidR="005458B2" w:rsidRPr="005458B2" w:rsidTr="005458B2">
        <w:trPr>
          <w:trHeight w:val="270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chr3_168048365_168024526_-23839-GOLIM4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22.8051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1.26E-14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2.88E-1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up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chr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GOLIM4</w:t>
            </w:r>
          </w:p>
        </w:tc>
      </w:tr>
      <w:tr w:rsidR="005458B2" w:rsidRPr="005458B2" w:rsidTr="005458B2">
        <w:trPr>
          <w:trHeight w:val="270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chr3_183762279_183736718_+25561-YEATS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6.37704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0.03111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0.18319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up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chr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YEATS2</w:t>
            </w:r>
          </w:p>
        </w:tc>
      </w:tr>
      <w:tr w:rsidR="005458B2" w:rsidRPr="005458B2" w:rsidTr="005458B2">
        <w:trPr>
          <w:trHeight w:val="270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chr3_195888606_195878253_-10353-TNK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7.716748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0.00907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0.085427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up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chr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TNK2</w:t>
            </w:r>
          </w:p>
        </w:tc>
      </w:tr>
      <w:tr w:rsidR="005458B2" w:rsidRPr="005458B2" w:rsidTr="005458B2">
        <w:trPr>
          <w:trHeight w:val="270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chr3_32454542_32441840_+12702-CMTM7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-6.02596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0.04186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0.19971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down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chr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CMTM7</w:t>
            </w:r>
          </w:p>
        </w:tc>
      </w:tr>
      <w:tr w:rsidR="005458B2" w:rsidRPr="005458B2" w:rsidTr="005458B2">
        <w:trPr>
          <w:trHeight w:val="270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chr3_32545965_32544876_-1089-DYNC1LI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-6.6561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0.024516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0.16780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down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chr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DYNC1LI1</w:t>
            </w:r>
          </w:p>
        </w:tc>
      </w:tr>
      <w:tr w:rsidR="005458B2" w:rsidRPr="005458B2" w:rsidTr="005458B2">
        <w:trPr>
          <w:trHeight w:val="270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chr3_44840456_44829971_+10485-KIF1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6.729047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0.02291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0.163944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up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chr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KIF15</w:t>
            </w:r>
          </w:p>
        </w:tc>
      </w:tr>
      <w:tr w:rsidR="005458B2" w:rsidRPr="005458B2" w:rsidTr="005458B2">
        <w:trPr>
          <w:trHeight w:val="270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lastRenderedPageBreak/>
              <w:t>chr3_47636136_47635190_-946-SMARCC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5.97779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0.043298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0.203039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up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chr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SMARCC1</w:t>
            </w:r>
          </w:p>
        </w:tc>
      </w:tr>
      <w:tr w:rsidR="005458B2" w:rsidRPr="005458B2" w:rsidTr="005458B2">
        <w:trPr>
          <w:trHeight w:val="270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chr3_47638780_47622207_-16573-SMARCC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7.09831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0.01101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0.099477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up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chr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SMARCC1</w:t>
            </w:r>
          </w:p>
        </w:tc>
      </w:tr>
      <w:tr w:rsidR="005458B2" w:rsidRPr="005458B2" w:rsidTr="005458B2">
        <w:trPr>
          <w:trHeight w:val="270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chr3_47638780_47635190_-3590-SMARCC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7.982378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0.004646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0.050199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up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chr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SMARCC1</w:t>
            </w:r>
          </w:p>
        </w:tc>
      </w:tr>
      <w:tr w:rsidR="005458B2" w:rsidRPr="005458B2" w:rsidTr="005458B2">
        <w:trPr>
          <w:trHeight w:val="270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chr3_47678311_47610066_-68245-SMARCC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8.05619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0.00166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0.01947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up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chr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SMARCC1</w:t>
            </w:r>
          </w:p>
        </w:tc>
      </w:tr>
      <w:tr w:rsidR="005458B2" w:rsidRPr="005458B2" w:rsidTr="005458B2">
        <w:trPr>
          <w:trHeight w:val="270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chr3_52741499_52737586_-3913-NEK4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7.130614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0.00793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0.07807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up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chr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NEK4</w:t>
            </w:r>
          </w:p>
        </w:tc>
      </w:tr>
      <w:tr w:rsidR="005458B2" w:rsidRPr="005458B2" w:rsidTr="005458B2">
        <w:trPr>
          <w:trHeight w:val="270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chr3_71053773_71015549_-38224-FOXP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-5.58548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0.014908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0.126376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down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chr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FOXP1</w:t>
            </w:r>
          </w:p>
        </w:tc>
      </w:tr>
      <w:tr w:rsidR="005458B2" w:rsidRPr="005458B2" w:rsidTr="005458B2">
        <w:trPr>
          <w:trHeight w:val="270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chr4_112585725_112562371_-23354-ZGRF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-22.487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2.92E-14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5.75E-1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down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chr4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ZGRF1</w:t>
            </w:r>
          </w:p>
        </w:tc>
      </w:tr>
      <w:tr w:rsidR="005458B2" w:rsidRPr="005458B2" w:rsidTr="005458B2">
        <w:trPr>
          <w:trHeight w:val="270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chr4_139168042_139125164_-42878-ELF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-6.4802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0.02858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0.17498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down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chr4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ELF2</w:t>
            </w:r>
          </w:p>
        </w:tc>
      </w:tr>
      <w:tr w:rsidR="005458B2" w:rsidRPr="005458B2" w:rsidTr="005458B2">
        <w:trPr>
          <w:trHeight w:val="270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chr4_147881932_147857553_+24379-ARHGAP1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23.0584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6.37E-1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1.98E-1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up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chr4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ARHGAP10</w:t>
            </w:r>
          </w:p>
        </w:tc>
      </w:tr>
      <w:tr w:rsidR="005458B2" w:rsidRPr="005458B2" w:rsidTr="005458B2">
        <w:trPr>
          <w:trHeight w:val="270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chr4_150817257_150798081_-19176-LRBA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6.288679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0.033527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0.18566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up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chr4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LRBA</w:t>
            </w:r>
          </w:p>
        </w:tc>
      </w:tr>
      <w:tr w:rsidR="005458B2" w:rsidRPr="005458B2" w:rsidTr="005458B2">
        <w:trPr>
          <w:trHeight w:val="270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chr4_1703700_1694774_-8926-SLBP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6.354099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0.03172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0.18319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up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chr4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SLBP</w:t>
            </w:r>
          </w:p>
        </w:tc>
      </w:tr>
      <w:tr w:rsidR="005458B2" w:rsidRPr="005458B2" w:rsidTr="005458B2">
        <w:trPr>
          <w:trHeight w:val="270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chr4_3107423_3086939_+20484-HTT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6.104548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0.03904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0.192924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up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chr4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HTT</w:t>
            </w:r>
          </w:p>
        </w:tc>
      </w:tr>
      <w:tr w:rsidR="005458B2" w:rsidRPr="005458B2" w:rsidTr="005458B2">
        <w:trPr>
          <w:trHeight w:val="270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chr4_53428183_53425872_+2311-AC058822.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20.5308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4.02E-1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4.82E-1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up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chr4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AC058822.1</w:t>
            </w:r>
          </w:p>
        </w:tc>
      </w:tr>
      <w:tr w:rsidR="005458B2" w:rsidRPr="005458B2" w:rsidTr="005458B2">
        <w:trPr>
          <w:trHeight w:val="270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chr4_7001251_6994184_+7067-TBC1D14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-21.2056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7.96E-1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1.01E-1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down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chr4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TBC1D14</w:t>
            </w:r>
          </w:p>
        </w:tc>
      </w:tr>
      <w:tr w:rsidR="005458B2" w:rsidRPr="005458B2" w:rsidTr="005458B2">
        <w:trPr>
          <w:trHeight w:val="270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chr5_132893118_132892164_-954-AFF4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23.57106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1.58E-1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9.82E-14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up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chr5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AFF4</w:t>
            </w:r>
          </w:p>
        </w:tc>
      </w:tr>
      <w:tr w:rsidR="005458B2" w:rsidRPr="005458B2" w:rsidTr="005458B2">
        <w:trPr>
          <w:trHeight w:val="270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chr5_154034967_154029489_-5478-FAM114A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6.503488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0.01129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0.101154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up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chr5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FAM114A2</w:t>
            </w:r>
          </w:p>
        </w:tc>
      </w:tr>
      <w:tr w:rsidR="005458B2" w:rsidRPr="005458B2" w:rsidTr="005458B2">
        <w:trPr>
          <w:trHeight w:val="270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chr5_157304366_157294783_+9583-CYFIP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6.50343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0.02791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0.17344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up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chr5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CYFIP2</w:t>
            </w:r>
          </w:p>
        </w:tc>
      </w:tr>
      <w:tr w:rsidR="005458B2" w:rsidRPr="005458B2" w:rsidTr="005458B2">
        <w:trPr>
          <w:trHeight w:val="270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chr5_172057473_172055588_-1885-STK1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23.4510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2.20E-1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1.10E-1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up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chr5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STK10</w:t>
            </w:r>
          </w:p>
        </w:tc>
      </w:tr>
      <w:tr w:rsidR="005458B2" w:rsidRPr="005458B2" w:rsidTr="005458B2">
        <w:trPr>
          <w:trHeight w:val="270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chr5_177050936_177041126_+9810-ZNF346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23.4785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2.04E-1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1.07E-1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up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chr5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ZNF346</w:t>
            </w:r>
          </w:p>
        </w:tc>
      </w:tr>
      <w:tr w:rsidR="005458B2" w:rsidRPr="005458B2" w:rsidTr="005458B2">
        <w:trPr>
          <w:trHeight w:val="270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chr5_177212195_177209636_+2559-NSD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-21.731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2.03E-1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2.98E-1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down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chr5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NSD1</w:t>
            </w:r>
          </w:p>
        </w:tc>
      </w:tr>
      <w:tr w:rsidR="005458B2" w:rsidRPr="005458B2" w:rsidTr="005458B2">
        <w:trPr>
          <w:trHeight w:val="270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chr5_179720560_179709873_+10687-CANX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5.878636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0.046954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0.212936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up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chr5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CANX</w:t>
            </w:r>
          </w:p>
        </w:tc>
      </w:tr>
      <w:tr w:rsidR="005458B2" w:rsidRPr="005458B2" w:rsidTr="005458B2">
        <w:trPr>
          <w:trHeight w:val="270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lastRenderedPageBreak/>
              <w:t>chr5_36986301_36982165_+4136-na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6.40985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0.026957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0.17344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up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chr5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na</w:t>
            </w:r>
          </w:p>
        </w:tc>
      </w:tr>
      <w:tr w:rsidR="005458B2" w:rsidRPr="005458B2" w:rsidTr="005458B2">
        <w:trPr>
          <w:trHeight w:val="270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chr5_41807438_41794003_-13435-OXCT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-22.5966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2.20E-14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4.40E-1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down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chr5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OXCT1</w:t>
            </w:r>
          </w:p>
        </w:tc>
      </w:tr>
      <w:tr w:rsidR="005458B2" w:rsidRPr="005458B2" w:rsidTr="005458B2">
        <w:trPr>
          <w:trHeight w:val="270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chr5_50411383_50399107_-12276-EMB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5.821157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0.049157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0.21451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up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chr5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EMB</w:t>
            </w:r>
          </w:p>
        </w:tc>
      </w:tr>
      <w:tr w:rsidR="005458B2" w:rsidRPr="005458B2" w:rsidTr="005458B2">
        <w:trPr>
          <w:trHeight w:val="270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chr5_56111782_56111118_-664-ANKRD5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-5.82467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0.049248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0.21451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down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chr5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ANKRD55</w:t>
            </w:r>
          </w:p>
        </w:tc>
      </w:tr>
      <w:tr w:rsidR="005458B2" w:rsidRPr="005458B2" w:rsidTr="005458B2">
        <w:trPr>
          <w:trHeight w:val="270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chr5_71511151_71509465_+1686-BDP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-5.93847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0.044859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0.207387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down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chr5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BDP1</w:t>
            </w:r>
          </w:p>
        </w:tc>
      </w:tr>
      <w:tr w:rsidR="005458B2" w:rsidRPr="005458B2" w:rsidTr="005458B2">
        <w:trPr>
          <w:trHeight w:val="270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chr5_73077493_73074742_+2751-FCHO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6.00680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0.027899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0.17344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up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chr5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FCHO2</w:t>
            </w:r>
          </w:p>
        </w:tc>
      </w:tr>
      <w:tr w:rsidR="005458B2" w:rsidRPr="005458B2" w:rsidTr="005458B2">
        <w:trPr>
          <w:trHeight w:val="270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chr5_77464809_77449760_-15049-WDR4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6.88593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0.019908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0.154987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up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chr5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WDR41</w:t>
            </w:r>
          </w:p>
        </w:tc>
      </w:tr>
      <w:tr w:rsidR="005458B2" w:rsidRPr="005458B2" w:rsidTr="005458B2">
        <w:trPr>
          <w:trHeight w:val="270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chr5_79623489_79619612_+3877-PAPD4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22.88288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1.02E-14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2.61E-1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up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chr5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PAPD4</w:t>
            </w:r>
          </w:p>
        </w:tc>
      </w:tr>
      <w:tr w:rsidR="005458B2" w:rsidRPr="005458B2" w:rsidTr="005458B2">
        <w:trPr>
          <w:trHeight w:val="270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chr5_81127163_81092801_+34362-RASGRF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7.09932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0.01638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0.13338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up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chr5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RASGRF2</w:t>
            </w:r>
          </w:p>
        </w:tc>
      </w:tr>
      <w:tr w:rsidR="005458B2" w:rsidRPr="005458B2" w:rsidTr="005458B2">
        <w:trPr>
          <w:trHeight w:val="270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chr5_81127163_81123642_+3521-RASGRF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-6.1047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0.03924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0.193048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down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chr5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RASGRF2</w:t>
            </w:r>
          </w:p>
        </w:tc>
      </w:tr>
      <w:tr w:rsidR="005458B2" w:rsidRPr="005458B2" w:rsidTr="005458B2">
        <w:trPr>
          <w:trHeight w:val="270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chr5_87338091_87331348_+6743-RASA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5.82759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0.048907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0.21451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up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chr5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RASA1</w:t>
            </w:r>
          </w:p>
        </w:tc>
      </w:tr>
      <w:tr w:rsidR="005458B2" w:rsidRPr="005458B2" w:rsidTr="005458B2">
        <w:trPr>
          <w:trHeight w:val="270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chr6_116660846_116645714_-15132-ZUFSP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6.608108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0.025486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0.172307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up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chr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ZUFSP</w:t>
            </w:r>
          </w:p>
        </w:tc>
      </w:tr>
      <w:tr w:rsidR="005458B2" w:rsidRPr="005458B2" w:rsidTr="005458B2">
        <w:trPr>
          <w:trHeight w:val="270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chr6_130184623_130184103_-520-SAMD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-5.7892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0.048017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0.21423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down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chr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SAMD3</w:t>
            </w:r>
          </w:p>
        </w:tc>
      </w:tr>
      <w:tr w:rsidR="005458B2" w:rsidRPr="005458B2" w:rsidTr="005458B2">
        <w:trPr>
          <w:trHeight w:val="270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chr6_13584225_13579451_+4774-SIRT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7.716978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0.00428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0.046696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up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chr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SIRT5</w:t>
            </w:r>
          </w:p>
        </w:tc>
      </w:tr>
      <w:tr w:rsidR="005458B2" w:rsidRPr="005458B2" w:rsidTr="005458B2">
        <w:trPr>
          <w:trHeight w:val="270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chr6_143765798_143765261_+537-PHACTR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6.701698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0.02347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0.16581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up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chr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PHACTR2</w:t>
            </w:r>
          </w:p>
        </w:tc>
      </w:tr>
      <w:tr w:rsidR="005458B2" w:rsidRPr="005458B2" w:rsidTr="005458B2">
        <w:trPr>
          <w:trHeight w:val="270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chr6_144803147_144781922_+21225-UTRN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-6.51706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0.02768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0.17344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down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chr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UTRN</w:t>
            </w:r>
          </w:p>
        </w:tc>
      </w:tr>
      <w:tr w:rsidR="005458B2" w:rsidRPr="005458B2" w:rsidTr="005458B2">
        <w:trPr>
          <w:trHeight w:val="270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chr6_32126252_32120771_-5481-ATF6B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6.22188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0.03546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0.18969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up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chr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ATF6B</w:t>
            </w:r>
          </w:p>
        </w:tc>
      </w:tr>
      <w:tr w:rsidR="005458B2" w:rsidRPr="005458B2" w:rsidTr="005458B2">
        <w:trPr>
          <w:trHeight w:val="270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chr6_35642843_35619096_-23747-FKBP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7.41484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0.012169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0.10815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up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chr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FKBP5</w:t>
            </w:r>
          </w:p>
        </w:tc>
      </w:tr>
      <w:tr w:rsidR="005458B2" w:rsidRPr="005458B2" w:rsidTr="005458B2">
        <w:trPr>
          <w:trHeight w:val="270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chr6_42606651_42603588_+3063-UBR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-6.35787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0.03174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0.18319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down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chr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UBR2</w:t>
            </w:r>
          </w:p>
        </w:tc>
      </w:tr>
      <w:tr w:rsidR="005458B2" w:rsidRPr="005458B2" w:rsidTr="005458B2">
        <w:trPr>
          <w:trHeight w:val="270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chr6_72333835_72295937_+37898-RIMS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-21.3787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5.14E-1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6.67E-1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down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chr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RIMS1</w:t>
            </w:r>
          </w:p>
        </w:tc>
      </w:tr>
      <w:tr w:rsidR="005458B2" w:rsidRPr="005458B2" w:rsidTr="005458B2">
        <w:trPr>
          <w:trHeight w:val="270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chr6_84204096_84185187_-18909-CEP16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23.0756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6.08E-1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1.98E-1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up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chr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CEP162</w:t>
            </w:r>
          </w:p>
        </w:tc>
      </w:tr>
      <w:tr w:rsidR="005458B2" w:rsidRPr="005458B2" w:rsidTr="005458B2">
        <w:trPr>
          <w:trHeight w:val="270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lastRenderedPageBreak/>
              <w:t>chr7_100024307_100019231_+5076-ZKSCAN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21.8071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1.68E-1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2.64E-1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up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chr7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ZKSCAN1</w:t>
            </w:r>
          </w:p>
        </w:tc>
      </w:tr>
      <w:tr w:rsidR="005458B2" w:rsidRPr="005458B2" w:rsidTr="005458B2">
        <w:trPr>
          <w:trHeight w:val="270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chr7_10990847_10982372_+8475-PHF14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6.02996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0.038318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0.19281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up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chr7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PHF14</w:t>
            </w:r>
          </w:p>
        </w:tc>
      </w:tr>
      <w:tr w:rsidR="005458B2" w:rsidRPr="005458B2" w:rsidTr="005458B2">
        <w:trPr>
          <w:trHeight w:val="270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chr7_122133741_122113118_-20623-AASS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-6.7428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0.022704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0.163529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down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chr7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AASS</w:t>
            </w:r>
          </w:p>
        </w:tc>
      </w:tr>
      <w:tr w:rsidR="005458B2" w:rsidRPr="005458B2" w:rsidTr="005458B2">
        <w:trPr>
          <w:trHeight w:val="270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chr7_129018157_129014979_-3178-TNPO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7.54871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0.010699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0.097437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up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chr7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TNPO3</w:t>
            </w:r>
          </w:p>
        </w:tc>
      </w:tr>
      <w:tr w:rsidR="005458B2" w:rsidRPr="005458B2" w:rsidTr="005458B2">
        <w:trPr>
          <w:trHeight w:val="270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chr7_131399433_131375424_+24009-MKLN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23.34126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2.96E-1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1.21E-1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up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chr7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MKLN1</w:t>
            </w:r>
          </w:p>
        </w:tc>
      </w:tr>
      <w:tr w:rsidR="005458B2" w:rsidRPr="005458B2" w:rsidTr="005458B2">
        <w:trPr>
          <w:trHeight w:val="270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chr7_131445903_131429033_+16870-MKLN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21.93779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1.22E-1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1.98E-1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up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chr7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MKLN1</w:t>
            </w:r>
          </w:p>
        </w:tc>
      </w:tr>
      <w:tr w:rsidR="005458B2" w:rsidRPr="005458B2" w:rsidTr="005458B2">
        <w:trPr>
          <w:trHeight w:val="270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chr7_140058034_140054662_-3372-PARP1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-21.8097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1.70E-1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2.64E-1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down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chr7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PARP12</w:t>
            </w:r>
          </w:p>
        </w:tc>
      </w:tr>
      <w:tr w:rsidR="005458B2" w:rsidRPr="005458B2" w:rsidTr="005458B2">
        <w:trPr>
          <w:trHeight w:val="270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chr7_152358675_152330601_-28074-KMT2C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-6.2166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0.035758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0.19036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down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chr7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KMT2C</w:t>
            </w:r>
          </w:p>
        </w:tc>
      </w:tr>
      <w:tr w:rsidR="005458B2" w:rsidRPr="005458B2" w:rsidTr="005458B2">
        <w:trPr>
          <w:trHeight w:val="270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chr7_22984045_22976210_-7835-FAM126A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23.73969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9.93E-16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9.11E-14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up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chr7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FAM126A</w:t>
            </w:r>
          </w:p>
        </w:tc>
      </w:tr>
      <w:tr w:rsidR="005458B2" w:rsidRPr="005458B2" w:rsidTr="005458B2">
        <w:trPr>
          <w:trHeight w:val="270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chr7_24668660_24623666_+44994-MPP6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5.846358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0.04280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0.20278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up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chr7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MPP6</w:t>
            </w:r>
          </w:p>
        </w:tc>
      </w:tr>
      <w:tr w:rsidR="005458B2" w:rsidRPr="005458B2" w:rsidTr="005458B2">
        <w:trPr>
          <w:trHeight w:val="270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chr7_27800090_27785163_+14927-TAX1BP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23.91578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6.08E-16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7.45E-14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up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chr7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TAX1BP1</w:t>
            </w:r>
          </w:p>
        </w:tc>
      </w:tr>
      <w:tr w:rsidR="005458B2" w:rsidRPr="005458B2" w:rsidTr="005458B2">
        <w:trPr>
          <w:trHeight w:val="270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chr7_40002031_39987599_+14432-CDK1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-21.1897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8.29E-1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1.04E-1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down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chr7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CDK13</w:t>
            </w:r>
          </w:p>
        </w:tc>
      </w:tr>
      <w:tr w:rsidR="005458B2" w:rsidRPr="005458B2" w:rsidTr="005458B2">
        <w:trPr>
          <w:trHeight w:val="270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chr7_50327757_50319048_+8709-IKZF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-23.9647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5.31E-16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7.45E-14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down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chr7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IKZF1</w:t>
            </w:r>
          </w:p>
        </w:tc>
      </w:tr>
      <w:tr w:rsidR="005458B2" w:rsidRPr="005458B2" w:rsidTr="005458B2">
        <w:trPr>
          <w:trHeight w:val="270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chr7_70771644_70762870_+8774-AUTS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7.95075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0.007177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0.072126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up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chr7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AUTS2</w:t>
            </w:r>
          </w:p>
        </w:tc>
      </w:tr>
      <w:tr w:rsidR="005458B2" w:rsidRPr="005458B2" w:rsidTr="005458B2">
        <w:trPr>
          <w:trHeight w:val="270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chr7_92307656_92294889_+12767-ANKIB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6.430034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0.027179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0.17344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up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chr7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ANKIB1</w:t>
            </w:r>
          </w:p>
        </w:tc>
      </w:tr>
      <w:tr w:rsidR="005458B2" w:rsidRPr="005458B2" w:rsidTr="005458B2">
        <w:trPr>
          <w:trHeight w:val="270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chr8_100288267_100287501_-766-RNF19A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6.774368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0.020388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0.157118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up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chr8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RNF19A</w:t>
            </w:r>
          </w:p>
        </w:tc>
      </w:tr>
      <w:tr w:rsidR="005458B2" w:rsidRPr="005458B2" w:rsidTr="005458B2">
        <w:trPr>
          <w:trHeight w:val="270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chr8_123337821_123333878_-3943-ATAD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22.94098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8.74E-1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2.41E-1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up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chr8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ATAD2</w:t>
            </w:r>
          </w:p>
        </w:tc>
      </w:tr>
      <w:tr w:rsidR="005458B2" w:rsidRPr="005458B2" w:rsidTr="005458B2">
        <w:trPr>
          <w:trHeight w:val="270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chr8_123339446_123337625_-1821-ATAD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7.086047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0.01658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0.13338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up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chr8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ATAD2</w:t>
            </w:r>
          </w:p>
        </w:tc>
      </w:tr>
      <w:tr w:rsidR="005458B2" w:rsidRPr="005458B2" w:rsidTr="005458B2">
        <w:trPr>
          <w:trHeight w:val="270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chr8_140864399_140818277_-46122-PTK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-6.93616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0.019079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0.150179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down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chr8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PTK2</w:t>
            </w:r>
          </w:p>
        </w:tc>
      </w:tr>
      <w:tr w:rsidR="005458B2" w:rsidRPr="005458B2" w:rsidTr="005458B2">
        <w:trPr>
          <w:trHeight w:val="270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chr8_140890769_140864312_-26457-PTK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7.02016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0.00533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0.056506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up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chr8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PTK2</w:t>
            </w:r>
          </w:p>
        </w:tc>
      </w:tr>
      <w:tr w:rsidR="005458B2" w:rsidRPr="005458B2" w:rsidTr="005458B2">
        <w:trPr>
          <w:trHeight w:val="270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chr8_18011827_18011237_+590-PCM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7.457116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0.00712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0.072126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up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chr8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PCM1</w:t>
            </w:r>
          </w:p>
        </w:tc>
      </w:tr>
      <w:tr w:rsidR="005458B2" w:rsidRPr="005458B2" w:rsidTr="005458B2">
        <w:trPr>
          <w:trHeight w:val="270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lastRenderedPageBreak/>
              <w:t>chr8_18872733_18867674_-5059-PSD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21.65356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2.54E-1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3.54E-1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up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chr8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PSD3</w:t>
            </w:r>
          </w:p>
        </w:tc>
      </w:tr>
      <w:tr w:rsidR="005458B2" w:rsidRPr="005458B2" w:rsidTr="005458B2">
        <w:trPr>
          <w:trHeight w:val="270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chr8_1909470_1876571_+32899-ARHGEF1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-24.2966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2.10E-16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7.45E-14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down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chr8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ARHGEF10</w:t>
            </w:r>
          </w:p>
        </w:tc>
      </w:tr>
      <w:tr w:rsidR="005458B2" w:rsidRPr="005458B2" w:rsidTr="005458B2">
        <w:trPr>
          <w:trHeight w:val="270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chr8_47957431_47953620_-3811-PRKDC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23.02044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7.06E-1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2.03E-1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up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chr8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PRKDC</w:t>
            </w:r>
          </w:p>
        </w:tc>
      </w:tr>
      <w:tr w:rsidR="005458B2" w:rsidRPr="005458B2" w:rsidTr="005458B2">
        <w:trPr>
          <w:trHeight w:val="270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chr8_51861246_51831444_-29802-PCMTD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21.76889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1.89E-1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2.88E-1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up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chr8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PCMTD1</w:t>
            </w:r>
          </w:p>
        </w:tc>
      </w:tr>
      <w:tr w:rsidR="005458B2" w:rsidRPr="005458B2" w:rsidTr="005458B2">
        <w:trPr>
          <w:trHeight w:val="270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chr8_66593194_66572482_-20712-MYBL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7.11575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0.01613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0.13338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up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chr8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MYBL1</w:t>
            </w:r>
          </w:p>
        </w:tc>
      </w:tr>
      <w:tr w:rsidR="005458B2" w:rsidRPr="005458B2" w:rsidTr="005458B2">
        <w:trPr>
          <w:trHeight w:val="270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chr8_67116122_67105905_+10217-CSPP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8.15809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0.003258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0.036637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up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chr8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CSPP1</w:t>
            </w:r>
          </w:p>
        </w:tc>
      </w:tr>
      <w:tr w:rsidR="005458B2" w:rsidRPr="005458B2" w:rsidTr="005458B2">
        <w:trPr>
          <w:trHeight w:val="270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chr8_67137603_67131951_+5652-CSPP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21.94838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1.19E-1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1.95E-1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up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chr8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CSPP1</w:t>
            </w:r>
          </w:p>
        </w:tc>
      </w:tr>
      <w:tr w:rsidR="005458B2" w:rsidRPr="005458B2" w:rsidTr="005458B2">
        <w:trPr>
          <w:trHeight w:val="270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chr8_68030658_68017846_+12812-PREX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6.14215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0.037869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0.1925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up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chr8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PREX2</w:t>
            </w:r>
          </w:p>
        </w:tc>
      </w:tr>
      <w:tr w:rsidR="005458B2" w:rsidRPr="005458B2" w:rsidTr="005458B2">
        <w:trPr>
          <w:trHeight w:val="270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chr8_96880005_96834973_+45032-CPQ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-6.0720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0.04031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0.19570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down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chr8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CPQ</w:t>
            </w:r>
          </w:p>
        </w:tc>
      </w:tr>
      <w:tr w:rsidR="005458B2" w:rsidRPr="005458B2" w:rsidTr="005458B2">
        <w:trPr>
          <w:trHeight w:val="270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chr8_99193057_99134632_+58425-VPS13B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6.234179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0.035097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0.18969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up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chr8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VPS13B</w:t>
            </w:r>
          </w:p>
        </w:tc>
      </w:tr>
      <w:tr w:rsidR="005458B2" w:rsidRPr="005458B2" w:rsidTr="005458B2">
        <w:trPr>
          <w:trHeight w:val="270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chr9_112297916_112250929_-46987-PTBP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21.0223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1.25E-1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1.51E-1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up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chr9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PTBP3</w:t>
            </w:r>
          </w:p>
        </w:tc>
      </w:tr>
      <w:tr w:rsidR="005458B2" w:rsidRPr="005458B2" w:rsidTr="005458B2">
        <w:trPr>
          <w:trHeight w:val="270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chr9_122859102_122855184_-3918-RC3H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5.933149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0.044978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0.207387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up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chr9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RC3H2</w:t>
            </w:r>
          </w:p>
        </w:tc>
      </w:tr>
      <w:tr w:rsidR="005458B2" w:rsidRPr="005458B2" w:rsidTr="005458B2">
        <w:trPr>
          <w:trHeight w:val="270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chr9_33989126_33953285_-35841-UBAP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6.50548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0.02786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0.17344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up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chr9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UBAP2</w:t>
            </w:r>
          </w:p>
        </w:tc>
      </w:tr>
      <w:tr w:rsidR="005458B2" w:rsidRPr="005458B2" w:rsidTr="005458B2">
        <w:trPr>
          <w:trHeight w:val="270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chr9_37206494_37126312_+80182-ZCCHC7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23.47788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2.04E-1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1.07E-1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up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chr9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ZCCHC7</w:t>
            </w:r>
          </w:p>
        </w:tc>
      </w:tr>
      <w:tr w:rsidR="005458B2" w:rsidRPr="005458B2" w:rsidTr="005458B2">
        <w:trPr>
          <w:trHeight w:val="270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chr9_77227485_77214329_+13156-VPS13A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6.306876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0.01238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0.108289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up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chr9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VPS13A</w:t>
            </w:r>
          </w:p>
        </w:tc>
      </w:tr>
      <w:tr w:rsidR="005458B2" w:rsidRPr="005458B2" w:rsidTr="005458B2">
        <w:trPr>
          <w:trHeight w:val="270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chr9_83686155_83679775_-6380-UBQLN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6.134868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0.038076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0.1925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up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chr9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UBQLN1</w:t>
            </w:r>
          </w:p>
        </w:tc>
      </w:tr>
      <w:tr w:rsidR="005458B2" w:rsidRPr="005458B2" w:rsidTr="005458B2">
        <w:trPr>
          <w:trHeight w:val="270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chr9_85712566_85669485_-43081-AGTPBP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6.08732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0.03635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0.192364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up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chr9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AGTPBP1</w:t>
            </w:r>
          </w:p>
        </w:tc>
      </w:tr>
      <w:tr w:rsidR="005458B2" w:rsidRPr="005458B2" w:rsidTr="005458B2">
        <w:trPr>
          <w:trHeight w:val="270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chr9_86040868_86033282_-7586-GOLM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6.573629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0.02626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0.17344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up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chr9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GOLM1</w:t>
            </w:r>
          </w:p>
        </w:tc>
      </w:tr>
      <w:tr w:rsidR="005458B2" w:rsidRPr="005458B2" w:rsidTr="005458B2">
        <w:trPr>
          <w:trHeight w:val="270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chr9_96471094_96458379_+12715-HABP4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5.40216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0.048804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0.21451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up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chr9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HABP4</w:t>
            </w:r>
          </w:p>
        </w:tc>
      </w:tr>
      <w:tr w:rsidR="005458B2" w:rsidRPr="005458B2" w:rsidTr="005458B2">
        <w:trPr>
          <w:trHeight w:val="270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chr9_97350555_97347314_+3241-CCDC18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24.31589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1.98E-16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7.45E-14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up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chr9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CCDC180</w:t>
            </w:r>
          </w:p>
        </w:tc>
      </w:tr>
      <w:tr w:rsidR="005458B2" w:rsidRPr="005458B2" w:rsidTr="005458B2">
        <w:trPr>
          <w:trHeight w:val="270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chrX_135556300_135545423_+10877-INTS6L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21.54699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3.33E-1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4.47E-1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up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chrX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INTS6L</w:t>
            </w:r>
          </w:p>
        </w:tc>
      </w:tr>
      <w:tr w:rsidR="005458B2" w:rsidRPr="005458B2" w:rsidTr="005458B2">
        <w:trPr>
          <w:trHeight w:val="270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lastRenderedPageBreak/>
              <w:t>chrX_17138961_17103718_+35243-REPS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-6.23287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0.035274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0.18969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down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chrX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REPS2</w:t>
            </w:r>
          </w:p>
        </w:tc>
      </w:tr>
      <w:tr w:rsidR="005458B2" w:rsidRPr="005458B2" w:rsidTr="005458B2">
        <w:trPr>
          <w:trHeight w:val="270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chrX_19695741_19683823_-11918-SH3KBP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-24.1046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3.60E-16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7.45E-14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down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chrX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SH3KBP1</w:t>
            </w:r>
          </w:p>
        </w:tc>
      </w:tr>
      <w:tr w:rsidR="005458B2" w:rsidRPr="005458B2" w:rsidTr="005458B2">
        <w:trPr>
          <w:trHeight w:val="270"/>
        </w:trPr>
        <w:tc>
          <w:tcPr>
            <w:tcW w:w="35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chrX_53615835_53614534_-1301-HUWE1</w:t>
            </w:r>
          </w:p>
        </w:tc>
        <w:tc>
          <w:tcPr>
            <w:tcW w:w="8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22.29718</w:t>
            </w:r>
          </w:p>
        </w:tc>
        <w:tc>
          <w:tcPr>
            <w:tcW w:w="8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4.80E-14</w:t>
            </w:r>
          </w:p>
        </w:tc>
        <w:tc>
          <w:tcPr>
            <w:tcW w:w="8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8.97E-13</w:t>
            </w:r>
          </w:p>
        </w:tc>
        <w:tc>
          <w:tcPr>
            <w:tcW w:w="8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up</w:t>
            </w:r>
          </w:p>
        </w:tc>
        <w:tc>
          <w:tcPr>
            <w:tcW w:w="8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chrX</w:t>
            </w:r>
          </w:p>
        </w:tc>
        <w:tc>
          <w:tcPr>
            <w:tcW w:w="8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HUWE1</w:t>
            </w:r>
          </w:p>
        </w:tc>
      </w:tr>
      <w:tr w:rsidR="005458B2" w:rsidRPr="005458B2" w:rsidTr="005458B2">
        <w:trPr>
          <w:trHeight w:val="270"/>
        </w:trPr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chrY_2961646_2953909_+7737-ZFY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4.651257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0.042894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0.202782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up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chrY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458B2" w:rsidRPr="005458B2" w:rsidRDefault="005458B2" w:rsidP="005458B2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rFonts w:hint="eastAsia"/>
                <w:sz w:val="24"/>
                <w:szCs w:val="24"/>
              </w:rPr>
              <w:t>ZFY</w:t>
            </w:r>
          </w:p>
        </w:tc>
      </w:tr>
    </w:tbl>
    <w:p w:rsidR="0079505D" w:rsidRPr="005458B2" w:rsidRDefault="0079505D" w:rsidP="0079505D">
      <w:pPr>
        <w:rPr>
          <w:sz w:val="24"/>
          <w:szCs w:val="24"/>
        </w:rPr>
      </w:pPr>
    </w:p>
    <w:sectPr w:rsidR="0079505D" w:rsidRPr="005458B2" w:rsidSect="0079505D">
      <w:pgSz w:w="16838" w:h="11906" w:orient="landscape"/>
      <w:pgMar w:top="1800" w:right="1440" w:bottom="1800" w:left="1440" w:header="851" w:footer="992" w:gutter="0"/>
      <w:cols w:space="425"/>
      <w:docGrid w:type="lines" w:linePitch="381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defaultTabStop w:val="420"/>
  <w:drawingGridHorizontalSpacing w:val="140"/>
  <w:drawingGridVerticalSpacing w:val="381"/>
  <w:displayHorizontalDrawingGridEvery w:val="0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79505D"/>
    <w:rsid w:val="001D3D97"/>
    <w:rsid w:val="001D5BDA"/>
    <w:rsid w:val="005458B2"/>
    <w:rsid w:val="0079505D"/>
    <w:rsid w:val="009A3251"/>
    <w:rsid w:val="00D654F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A3251"/>
    <w:pPr>
      <w:overflowPunct w:val="0"/>
      <w:autoSpaceDE w:val="0"/>
      <w:autoSpaceDN w:val="0"/>
      <w:adjustRightInd w:val="0"/>
      <w:jc w:val="both"/>
      <w:textAlignment w:val="baseline"/>
    </w:pPr>
    <w:rPr>
      <w:sz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Strong"/>
    <w:basedOn w:val="a0"/>
    <w:qFormat/>
    <w:rsid w:val="009A3251"/>
    <w:rPr>
      <w:b/>
      <w:bCs/>
    </w:rPr>
  </w:style>
  <w:style w:type="paragraph" w:styleId="a4">
    <w:name w:val="No Spacing"/>
    <w:uiPriority w:val="1"/>
    <w:qFormat/>
    <w:rsid w:val="009A3251"/>
    <w:pPr>
      <w:overflowPunct w:val="0"/>
      <w:autoSpaceDE w:val="0"/>
      <w:autoSpaceDN w:val="0"/>
      <w:adjustRightInd w:val="0"/>
      <w:jc w:val="both"/>
      <w:textAlignment w:val="baseline"/>
    </w:pPr>
    <w:rPr>
      <w:sz w:val="28"/>
    </w:rPr>
  </w:style>
  <w:style w:type="paragraph" w:styleId="a5">
    <w:name w:val="List Paragraph"/>
    <w:basedOn w:val="a"/>
    <w:uiPriority w:val="34"/>
    <w:qFormat/>
    <w:rsid w:val="009A3251"/>
    <w:pPr>
      <w:widowControl w:val="0"/>
      <w:overflowPunct/>
      <w:autoSpaceDE/>
      <w:autoSpaceDN/>
      <w:adjustRightInd/>
      <w:ind w:firstLineChars="200" w:firstLine="420"/>
      <w:textAlignment w:val="auto"/>
    </w:pPr>
    <w:rPr>
      <w:kern w:val="2"/>
      <w:sz w:val="21"/>
      <w:szCs w:val="22"/>
    </w:rPr>
  </w:style>
  <w:style w:type="character" w:styleId="a6">
    <w:name w:val="Hyperlink"/>
    <w:basedOn w:val="a0"/>
    <w:uiPriority w:val="99"/>
    <w:semiHidden/>
    <w:unhideWhenUsed/>
    <w:rsid w:val="005458B2"/>
    <w:rPr>
      <w:color w:val="0000FF"/>
      <w:u w:val="single"/>
    </w:rPr>
  </w:style>
  <w:style w:type="character" w:styleId="a7">
    <w:name w:val="FollowedHyperlink"/>
    <w:basedOn w:val="a0"/>
    <w:uiPriority w:val="99"/>
    <w:semiHidden/>
    <w:unhideWhenUsed/>
    <w:rsid w:val="005458B2"/>
    <w:rPr>
      <w:color w:val="800080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14245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595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547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3</Pages>
  <Words>3034</Words>
  <Characters>17298</Characters>
  <Application>Microsoft Office Word</Application>
  <DocSecurity>0</DocSecurity>
  <Lines>144</Lines>
  <Paragraphs>40</Paragraphs>
  <ScaleCrop>false</ScaleCrop>
  <Company/>
  <LinksUpToDate>false</LinksUpToDate>
  <CharactersWithSpaces>2029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2</cp:revision>
  <dcterms:created xsi:type="dcterms:W3CDTF">2022-09-13T02:11:00Z</dcterms:created>
  <dcterms:modified xsi:type="dcterms:W3CDTF">2022-09-13T02:11:00Z</dcterms:modified>
</cp:coreProperties>
</file>